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7BA07B" w14:textId="025DA2A5" w:rsidR="00C03712" w:rsidRDefault="00C03712" w:rsidP="00C03712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 </w:t>
      </w:r>
      <w:r w:rsidR="005E2D9A">
        <w:rPr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>. Analysis of the proportion of clinical findings per country and per year.</w:t>
      </w:r>
    </w:p>
    <w:p w14:paraId="5546D676" w14:textId="77777777" w:rsidR="00C03712" w:rsidRDefault="00C03712">
      <w:pPr>
        <w:rPr>
          <w:b/>
          <w:bCs/>
        </w:rPr>
      </w:pPr>
    </w:p>
    <w:p w14:paraId="79216C53" w14:textId="77777777" w:rsidR="00C03712" w:rsidRPr="00C03712" w:rsidRDefault="00C03712">
      <w:pPr>
        <w:rPr>
          <w:b/>
          <w:bCs/>
        </w:rPr>
      </w:pPr>
    </w:p>
    <w:p w14:paraId="3062D49D" w14:textId="5D3539EE" w:rsidR="00C03712" w:rsidRPr="003C2CFA" w:rsidRDefault="00C03712" w:rsidP="00C03712">
      <w:pPr>
        <w:pStyle w:val="Caption"/>
        <w:keepNext/>
        <w:jc w:val="both"/>
      </w:pPr>
      <w:r>
        <w:t xml:space="preserve">Supplement </w:t>
      </w:r>
      <w:r w:rsidR="005E2D9A">
        <w:t xml:space="preserve">4 </w:t>
      </w:r>
      <w:r>
        <w:t xml:space="preserve">Table 1 - Mean proportion and standard deviation of clinical findings by category in </w:t>
      </w:r>
      <w:r w:rsidRPr="003C2CFA">
        <w:t xml:space="preserve">relation to </w:t>
      </w:r>
      <w:r>
        <w:t xml:space="preserve">all other finding categories per species, for all countries in a </w:t>
      </w:r>
      <w:r w:rsidRPr="0005702C">
        <w:t xml:space="preserve">retrospective </w:t>
      </w:r>
      <w:r>
        <w:t>study o</w:t>
      </w:r>
      <w:r w:rsidRPr="0005702C">
        <w:t>f clinical findings of working equids in low- and middle-income countries presenting to an international NGO</w:t>
      </w:r>
      <w:r>
        <w:t xml:space="preserve"> between January 2005 and March 2021</w:t>
      </w:r>
      <w:r w:rsidRPr="003C2CFA">
        <w:t xml:space="preserve">. Two </w:t>
      </w:r>
      <w:r>
        <w:t>clinical finding</w:t>
      </w:r>
      <w:r w:rsidRPr="003C2CFA">
        <w:t xml:space="preserve"> categorisations used</w:t>
      </w:r>
      <w:r>
        <w:t xml:space="preserve"> and describes. S</w:t>
      </w:r>
      <w:r w:rsidRPr="003C2CFA">
        <w:t xml:space="preserve">yndrome category 2 </w:t>
      </w:r>
      <w:r>
        <w:t xml:space="preserve">was analysed </w:t>
      </w:r>
      <w:r w:rsidRPr="003C2CFA">
        <w:t>from May 2016 to March 2021 only.</w:t>
      </w:r>
    </w:p>
    <w:p w14:paraId="088461D2" w14:textId="0E777BA5" w:rsidR="00D545F4" w:rsidRDefault="00071AE4">
      <w:pPr>
        <w:rPr>
          <w:b/>
          <w:bCs/>
          <w:lang w:val="en-US"/>
        </w:rPr>
      </w:pPr>
      <w:r>
        <w:rPr>
          <w:b/>
          <w:bCs/>
          <w:lang w:val="en-US"/>
        </w:rPr>
        <w:t>Proportion</w:t>
      </w:r>
      <w:r w:rsidR="005310AF">
        <w:rPr>
          <w:b/>
          <w:bCs/>
          <w:lang w:val="en-US"/>
        </w:rPr>
        <w:t xml:space="preserve"> of </w:t>
      </w:r>
      <w:r>
        <w:rPr>
          <w:b/>
          <w:bCs/>
          <w:lang w:val="en-US"/>
        </w:rPr>
        <w:t>clinical findings per species</w:t>
      </w:r>
    </w:p>
    <w:tbl>
      <w:tblPr>
        <w:tblStyle w:val="ListTable1Light-Accent3"/>
        <w:tblW w:w="14176" w:type="dxa"/>
        <w:tblInd w:w="-426" w:type="dxa"/>
        <w:tblLook w:val="04A0" w:firstRow="1" w:lastRow="0" w:firstColumn="1" w:lastColumn="0" w:noHBand="0" w:noVBand="1"/>
      </w:tblPr>
      <w:tblGrid>
        <w:gridCol w:w="2269"/>
        <w:gridCol w:w="664"/>
        <w:gridCol w:w="753"/>
        <w:gridCol w:w="221"/>
        <w:gridCol w:w="443"/>
        <w:gridCol w:w="754"/>
        <w:gridCol w:w="219"/>
        <w:gridCol w:w="445"/>
        <w:gridCol w:w="613"/>
        <w:gridCol w:w="743"/>
        <w:gridCol w:w="212"/>
        <w:gridCol w:w="224"/>
        <w:gridCol w:w="2256"/>
        <w:gridCol w:w="297"/>
        <w:gridCol w:w="367"/>
        <w:gridCol w:w="896"/>
        <w:gridCol w:w="292"/>
        <w:gridCol w:w="372"/>
        <w:gridCol w:w="754"/>
        <w:gridCol w:w="287"/>
        <w:gridCol w:w="377"/>
        <w:gridCol w:w="718"/>
      </w:tblGrid>
      <w:tr w:rsidR="000648C6" w:rsidRPr="003564A6" w14:paraId="5F447662" w14:textId="77777777" w:rsidTr="00880F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6" w:type="dxa"/>
            <w:gridSpan w:val="11"/>
            <w:noWrap/>
          </w:tcPr>
          <w:p w14:paraId="35F332A0" w14:textId="26299F64" w:rsidR="000648C6" w:rsidRPr="003564A6" w:rsidRDefault="005310AF" w:rsidP="00E43051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indings</w:t>
            </w:r>
            <w:r w:rsidR="000648C6" w:rsidRPr="003564A6">
              <w:rPr>
                <w:rFonts w:cstheme="minorHAnsi"/>
                <w:sz w:val="18"/>
                <w:szCs w:val="18"/>
                <w:lang w:val="en-US"/>
              </w:rPr>
              <w:t xml:space="preserve"> Category 1</w:t>
            </w:r>
          </w:p>
        </w:tc>
        <w:tc>
          <w:tcPr>
            <w:tcW w:w="224" w:type="dxa"/>
            <w:noWrap/>
          </w:tcPr>
          <w:p w14:paraId="4DE9FCD7" w14:textId="77777777" w:rsidR="000648C6" w:rsidRPr="003564A6" w:rsidRDefault="000648C6" w:rsidP="00E43051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6" w:type="dxa"/>
            <w:gridSpan w:val="10"/>
            <w:noWrap/>
          </w:tcPr>
          <w:p w14:paraId="2495A058" w14:textId="32089439" w:rsidR="000648C6" w:rsidRDefault="005310AF" w:rsidP="00E4305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indings</w:t>
            </w:r>
            <w:r w:rsidR="000648C6" w:rsidRPr="003564A6">
              <w:rPr>
                <w:rFonts w:cstheme="minorHAnsi"/>
                <w:sz w:val="18"/>
                <w:szCs w:val="18"/>
                <w:lang w:val="en-US"/>
              </w:rPr>
              <w:t xml:space="preserve"> Category 2</w:t>
            </w:r>
          </w:p>
          <w:p w14:paraId="1B351A73" w14:textId="77777777" w:rsidR="000648C6" w:rsidRPr="003564A6" w:rsidRDefault="000648C6" w:rsidP="00E4305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3564A6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>*May 2016 to Mar 2021 only</w:t>
            </w:r>
          </w:p>
        </w:tc>
      </w:tr>
      <w:tr w:rsidR="000648C6" w:rsidRPr="003564A6" w14:paraId="7AB7B071" w14:textId="77777777" w:rsidTr="0088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607E67D0" w14:textId="77777777" w:rsidR="000648C6" w:rsidRPr="003564A6" w:rsidRDefault="000648C6" w:rsidP="00E43051">
            <w:pPr>
              <w:contextualSpacing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38" w:type="dxa"/>
            <w:gridSpan w:val="3"/>
            <w:noWrap/>
            <w:hideMark/>
          </w:tcPr>
          <w:p w14:paraId="6C618B13" w14:textId="072D41E8" w:rsidR="000648C6" w:rsidRPr="003564A6" w:rsidRDefault="00880F05" w:rsidP="00880F0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     </w:t>
            </w:r>
            <w:r w:rsidR="000648C6" w:rsidRPr="003564A6">
              <w:rPr>
                <w:rFonts w:cstheme="minorHAnsi"/>
                <w:b/>
                <w:bCs/>
                <w:sz w:val="18"/>
                <w:szCs w:val="18"/>
                <w:lang w:val="en-US"/>
              </w:rPr>
              <w:t>Horses</w:t>
            </w:r>
          </w:p>
        </w:tc>
        <w:tc>
          <w:tcPr>
            <w:tcW w:w="1416" w:type="dxa"/>
            <w:gridSpan w:val="3"/>
            <w:noWrap/>
            <w:hideMark/>
          </w:tcPr>
          <w:p w14:paraId="7521430C" w14:textId="77777777" w:rsidR="000648C6" w:rsidRPr="003564A6" w:rsidRDefault="000648C6" w:rsidP="00880F0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b/>
                <w:bCs/>
                <w:sz w:val="18"/>
                <w:szCs w:val="18"/>
                <w:lang w:val="en-US"/>
              </w:rPr>
              <w:t>Donkeys</w:t>
            </w:r>
          </w:p>
        </w:tc>
        <w:tc>
          <w:tcPr>
            <w:tcW w:w="2013" w:type="dxa"/>
            <w:gridSpan w:val="4"/>
            <w:noWrap/>
            <w:hideMark/>
          </w:tcPr>
          <w:p w14:paraId="181619F9" w14:textId="77777777" w:rsidR="000648C6" w:rsidRPr="003564A6" w:rsidRDefault="000648C6" w:rsidP="00880F0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b/>
                <w:bCs/>
                <w:sz w:val="18"/>
                <w:szCs w:val="18"/>
                <w:lang w:val="en-US"/>
              </w:rPr>
              <w:t>Mules</w:t>
            </w:r>
          </w:p>
        </w:tc>
        <w:tc>
          <w:tcPr>
            <w:tcW w:w="224" w:type="dxa"/>
            <w:noWrap/>
            <w:hideMark/>
          </w:tcPr>
          <w:p w14:paraId="22EF2D9D" w14:textId="77777777" w:rsidR="000648C6" w:rsidRPr="003564A6" w:rsidRDefault="000648C6" w:rsidP="00880F0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53" w:type="dxa"/>
            <w:gridSpan w:val="2"/>
            <w:noWrap/>
            <w:hideMark/>
          </w:tcPr>
          <w:p w14:paraId="4CB5B6CD" w14:textId="77777777" w:rsidR="000648C6" w:rsidRPr="003564A6" w:rsidRDefault="000648C6" w:rsidP="00880F0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5" w:type="dxa"/>
            <w:gridSpan w:val="3"/>
            <w:noWrap/>
            <w:hideMark/>
          </w:tcPr>
          <w:p w14:paraId="7232BD59" w14:textId="77777777" w:rsidR="000648C6" w:rsidRPr="003564A6" w:rsidRDefault="000648C6" w:rsidP="00880F0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b/>
                <w:bCs/>
                <w:sz w:val="18"/>
                <w:szCs w:val="18"/>
                <w:lang w:val="en-US"/>
              </w:rPr>
              <w:t>Horses</w:t>
            </w:r>
          </w:p>
        </w:tc>
        <w:tc>
          <w:tcPr>
            <w:tcW w:w="1413" w:type="dxa"/>
            <w:gridSpan w:val="3"/>
            <w:noWrap/>
            <w:hideMark/>
          </w:tcPr>
          <w:p w14:paraId="1F96E83C" w14:textId="77777777" w:rsidR="000648C6" w:rsidRPr="003564A6" w:rsidRDefault="000648C6" w:rsidP="00880F0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b/>
                <w:bCs/>
                <w:sz w:val="18"/>
                <w:szCs w:val="18"/>
                <w:lang w:val="en-US"/>
              </w:rPr>
              <w:t>Donkeys</w:t>
            </w:r>
          </w:p>
        </w:tc>
        <w:tc>
          <w:tcPr>
            <w:tcW w:w="1095" w:type="dxa"/>
            <w:gridSpan w:val="2"/>
            <w:noWrap/>
            <w:hideMark/>
          </w:tcPr>
          <w:p w14:paraId="7B5804A9" w14:textId="77777777" w:rsidR="000648C6" w:rsidRPr="003564A6" w:rsidRDefault="000648C6" w:rsidP="00880F0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b/>
                <w:bCs/>
                <w:sz w:val="18"/>
                <w:szCs w:val="18"/>
                <w:lang w:val="en-US"/>
              </w:rPr>
              <w:t>Mules</w:t>
            </w:r>
          </w:p>
        </w:tc>
      </w:tr>
      <w:tr w:rsidR="00880F05" w:rsidRPr="00D319CB" w14:paraId="6DB4F6E4" w14:textId="77777777" w:rsidTr="00880F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</w:tcPr>
          <w:p w14:paraId="152B7711" w14:textId="77777777" w:rsidR="00880F05" w:rsidRPr="00D319CB" w:rsidRDefault="00880F05" w:rsidP="00E43051">
            <w:pPr>
              <w:contextualSpacing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  <w:noWrap/>
          </w:tcPr>
          <w:p w14:paraId="33B736D0" w14:textId="22A67596" w:rsidR="00880F05" w:rsidRPr="003564A6" w:rsidRDefault="00880F05" w:rsidP="00E43051">
            <w:pPr>
              <w:ind w:left="-44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oportion </w:t>
            </w: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>
              <w:rPr>
                <w:rFonts w:cstheme="minorHAnsi"/>
                <w:sz w:val="18"/>
                <w:szCs w:val="18"/>
                <w:lang w:val="en-AU"/>
              </w:rPr>
              <w:t>SD</w:t>
            </w:r>
          </w:p>
        </w:tc>
        <w:tc>
          <w:tcPr>
            <w:tcW w:w="1418" w:type="dxa"/>
            <w:gridSpan w:val="3"/>
            <w:noWrap/>
          </w:tcPr>
          <w:p w14:paraId="2939677B" w14:textId="4F7A860C" w:rsidR="00880F05" w:rsidRPr="003564A6" w:rsidRDefault="00880F05" w:rsidP="00E43051">
            <w:pPr>
              <w:ind w:left="-18" w:right="-13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oportion </w:t>
            </w: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>
              <w:rPr>
                <w:rFonts w:cstheme="minorHAnsi"/>
                <w:sz w:val="18"/>
                <w:szCs w:val="18"/>
                <w:lang w:val="en-AU"/>
              </w:rPr>
              <w:t>SD</w:t>
            </w:r>
          </w:p>
        </w:tc>
        <w:tc>
          <w:tcPr>
            <w:tcW w:w="1277" w:type="dxa"/>
            <w:gridSpan w:val="3"/>
            <w:noWrap/>
          </w:tcPr>
          <w:p w14:paraId="30FA9C7C" w14:textId="2A754F2E" w:rsidR="00880F05" w:rsidRPr="003564A6" w:rsidRDefault="00880F05" w:rsidP="00E43051">
            <w:pPr>
              <w:ind w:left="-12" w:right="-145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oportion </w:t>
            </w: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>
              <w:rPr>
                <w:rFonts w:cstheme="minorHAnsi"/>
                <w:sz w:val="18"/>
                <w:szCs w:val="18"/>
                <w:lang w:val="en-AU"/>
              </w:rPr>
              <w:t>SD</w:t>
            </w:r>
          </w:p>
        </w:tc>
        <w:tc>
          <w:tcPr>
            <w:tcW w:w="743" w:type="dxa"/>
            <w:noWrap/>
          </w:tcPr>
          <w:p w14:paraId="195209E1" w14:textId="77777777" w:rsidR="00880F05" w:rsidRPr="00D319CB" w:rsidRDefault="00880F05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gridSpan w:val="3"/>
            <w:noWrap/>
          </w:tcPr>
          <w:p w14:paraId="7B51C57E" w14:textId="77777777" w:rsidR="00880F05" w:rsidRPr="00D319CB" w:rsidRDefault="00880F05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3"/>
            <w:noWrap/>
          </w:tcPr>
          <w:p w14:paraId="5A36FC28" w14:textId="716B62DC" w:rsidR="00880F05" w:rsidRPr="003564A6" w:rsidRDefault="00880F05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oportion </w:t>
            </w: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>
              <w:rPr>
                <w:rFonts w:cstheme="minorHAnsi"/>
                <w:sz w:val="18"/>
                <w:szCs w:val="18"/>
                <w:lang w:val="en-AU"/>
              </w:rPr>
              <w:t>SD</w:t>
            </w:r>
          </w:p>
        </w:tc>
        <w:tc>
          <w:tcPr>
            <w:tcW w:w="1418" w:type="dxa"/>
            <w:gridSpan w:val="3"/>
            <w:noWrap/>
          </w:tcPr>
          <w:p w14:paraId="2D470D2D" w14:textId="3FBC993E" w:rsidR="00880F05" w:rsidRPr="003564A6" w:rsidRDefault="00880F05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oportion </w:t>
            </w: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>
              <w:rPr>
                <w:rFonts w:cstheme="minorHAnsi"/>
                <w:sz w:val="18"/>
                <w:szCs w:val="18"/>
                <w:lang w:val="en-AU"/>
              </w:rPr>
              <w:t>SD</w:t>
            </w:r>
          </w:p>
        </w:tc>
        <w:tc>
          <w:tcPr>
            <w:tcW w:w="1382" w:type="dxa"/>
            <w:gridSpan w:val="3"/>
            <w:noWrap/>
          </w:tcPr>
          <w:p w14:paraId="0ED3C839" w14:textId="414FBB29" w:rsidR="00880F05" w:rsidRPr="003564A6" w:rsidRDefault="00880F05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oportion </w:t>
            </w: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>
              <w:rPr>
                <w:rFonts w:cstheme="minorHAnsi"/>
                <w:sz w:val="18"/>
                <w:szCs w:val="18"/>
                <w:lang w:val="en-AU"/>
              </w:rPr>
              <w:t>SD</w:t>
            </w:r>
          </w:p>
        </w:tc>
      </w:tr>
      <w:tr w:rsidR="000648C6" w:rsidRPr="00D319CB" w14:paraId="0D37EC49" w14:textId="77777777" w:rsidTr="0088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73F8D25D" w14:textId="77777777" w:rsidR="000648C6" w:rsidRPr="00D319CB" w:rsidRDefault="000648C6" w:rsidP="00E43051">
            <w:pPr>
              <w:contextualSpacing/>
              <w:jc w:val="both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Wounds and Abscesses</w:t>
            </w:r>
          </w:p>
        </w:tc>
        <w:tc>
          <w:tcPr>
            <w:tcW w:w="664" w:type="dxa"/>
            <w:noWrap/>
            <w:hideMark/>
          </w:tcPr>
          <w:p w14:paraId="2BAB289B" w14:textId="77777777" w:rsidR="000648C6" w:rsidRPr="00D319CB" w:rsidRDefault="000648C6" w:rsidP="00E43051">
            <w:pPr>
              <w:ind w:right="-166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32.1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53" w:type="dxa"/>
            <w:noWrap/>
            <w:hideMark/>
          </w:tcPr>
          <w:p w14:paraId="60418EA9" w14:textId="77777777" w:rsidR="000648C6" w:rsidRPr="00D319CB" w:rsidRDefault="000648C6" w:rsidP="00E43051">
            <w:pPr>
              <w:ind w:left="-44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6</w:t>
            </w:r>
          </w:p>
        </w:tc>
        <w:tc>
          <w:tcPr>
            <w:tcW w:w="664" w:type="dxa"/>
            <w:gridSpan w:val="2"/>
            <w:noWrap/>
            <w:hideMark/>
          </w:tcPr>
          <w:p w14:paraId="4E0AC6C1" w14:textId="77777777" w:rsidR="000648C6" w:rsidRPr="00D319CB" w:rsidRDefault="000648C6" w:rsidP="00E43051">
            <w:pPr>
              <w:ind w:right="-1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41.7%</w:t>
            </w:r>
          </w:p>
        </w:tc>
        <w:tc>
          <w:tcPr>
            <w:tcW w:w="754" w:type="dxa"/>
            <w:noWrap/>
            <w:hideMark/>
          </w:tcPr>
          <w:p w14:paraId="0E77C065" w14:textId="77777777" w:rsidR="000648C6" w:rsidRPr="00D319CB" w:rsidRDefault="000648C6" w:rsidP="00E43051">
            <w:pPr>
              <w:ind w:left="-18" w:right="-13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20</w:t>
            </w:r>
          </w:p>
        </w:tc>
        <w:tc>
          <w:tcPr>
            <w:tcW w:w="664" w:type="dxa"/>
            <w:gridSpan w:val="2"/>
            <w:noWrap/>
            <w:hideMark/>
          </w:tcPr>
          <w:p w14:paraId="231C93D9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28.3%</w:t>
            </w:r>
          </w:p>
        </w:tc>
        <w:tc>
          <w:tcPr>
            <w:tcW w:w="613" w:type="dxa"/>
            <w:noWrap/>
            <w:hideMark/>
          </w:tcPr>
          <w:p w14:paraId="1A60A54E" w14:textId="77777777" w:rsidR="000648C6" w:rsidRPr="00D319CB" w:rsidRDefault="000648C6" w:rsidP="00E43051">
            <w:pPr>
              <w:ind w:left="-12" w:right="-14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9</w:t>
            </w:r>
          </w:p>
        </w:tc>
        <w:tc>
          <w:tcPr>
            <w:tcW w:w="743" w:type="dxa"/>
            <w:noWrap/>
            <w:hideMark/>
          </w:tcPr>
          <w:p w14:paraId="08B26107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gridSpan w:val="3"/>
            <w:noWrap/>
            <w:hideMark/>
          </w:tcPr>
          <w:p w14:paraId="3E410C28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Work-related Wounds</w:t>
            </w:r>
          </w:p>
        </w:tc>
        <w:tc>
          <w:tcPr>
            <w:tcW w:w="664" w:type="dxa"/>
            <w:gridSpan w:val="2"/>
            <w:noWrap/>
            <w:hideMark/>
          </w:tcPr>
          <w:p w14:paraId="607C205D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6.0%</w:t>
            </w:r>
          </w:p>
        </w:tc>
        <w:tc>
          <w:tcPr>
            <w:tcW w:w="896" w:type="dxa"/>
            <w:noWrap/>
            <w:hideMark/>
          </w:tcPr>
          <w:p w14:paraId="14F274B7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4</w:t>
            </w:r>
          </w:p>
        </w:tc>
        <w:tc>
          <w:tcPr>
            <w:tcW w:w="664" w:type="dxa"/>
            <w:gridSpan w:val="2"/>
            <w:noWrap/>
            <w:hideMark/>
          </w:tcPr>
          <w:p w14:paraId="34745DA8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22.1%</w:t>
            </w:r>
          </w:p>
        </w:tc>
        <w:tc>
          <w:tcPr>
            <w:tcW w:w="754" w:type="dxa"/>
            <w:noWrap/>
            <w:hideMark/>
          </w:tcPr>
          <w:p w14:paraId="6F39D350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9</w:t>
            </w:r>
          </w:p>
        </w:tc>
        <w:tc>
          <w:tcPr>
            <w:tcW w:w="664" w:type="dxa"/>
            <w:gridSpan w:val="2"/>
            <w:noWrap/>
            <w:hideMark/>
          </w:tcPr>
          <w:p w14:paraId="186CA9BD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0.9%</w:t>
            </w:r>
          </w:p>
        </w:tc>
        <w:tc>
          <w:tcPr>
            <w:tcW w:w="718" w:type="dxa"/>
            <w:noWrap/>
            <w:hideMark/>
          </w:tcPr>
          <w:p w14:paraId="1BB86CF0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2</w:t>
            </w:r>
          </w:p>
        </w:tc>
      </w:tr>
      <w:tr w:rsidR="000648C6" w:rsidRPr="00D319CB" w14:paraId="13079F25" w14:textId="77777777" w:rsidTr="00880F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35706FBB" w14:textId="77777777" w:rsidR="000648C6" w:rsidRPr="00D319CB" w:rsidRDefault="000648C6" w:rsidP="00E43051">
            <w:pPr>
              <w:contextualSpacing/>
              <w:jc w:val="both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Other Medical Cases</w:t>
            </w:r>
          </w:p>
        </w:tc>
        <w:tc>
          <w:tcPr>
            <w:tcW w:w="664" w:type="dxa"/>
            <w:noWrap/>
            <w:hideMark/>
          </w:tcPr>
          <w:p w14:paraId="357B3027" w14:textId="77777777" w:rsidR="000648C6" w:rsidRPr="00D319CB" w:rsidRDefault="000648C6" w:rsidP="00E43051">
            <w:pPr>
              <w:ind w:right="-166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6.8%</w:t>
            </w:r>
          </w:p>
        </w:tc>
        <w:tc>
          <w:tcPr>
            <w:tcW w:w="753" w:type="dxa"/>
            <w:noWrap/>
            <w:hideMark/>
          </w:tcPr>
          <w:p w14:paraId="51F30C21" w14:textId="77777777" w:rsidR="000648C6" w:rsidRPr="00D319CB" w:rsidRDefault="000648C6" w:rsidP="00E43051">
            <w:pPr>
              <w:ind w:left="-44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9</w:t>
            </w:r>
          </w:p>
        </w:tc>
        <w:tc>
          <w:tcPr>
            <w:tcW w:w="664" w:type="dxa"/>
            <w:gridSpan w:val="2"/>
            <w:noWrap/>
            <w:hideMark/>
          </w:tcPr>
          <w:p w14:paraId="74251E29" w14:textId="77777777" w:rsidR="000648C6" w:rsidRPr="00D319CB" w:rsidRDefault="000648C6" w:rsidP="00E43051">
            <w:pPr>
              <w:ind w:right="-1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6.1%</w:t>
            </w:r>
          </w:p>
        </w:tc>
        <w:tc>
          <w:tcPr>
            <w:tcW w:w="754" w:type="dxa"/>
            <w:noWrap/>
            <w:hideMark/>
          </w:tcPr>
          <w:p w14:paraId="4F02F25F" w14:textId="77777777" w:rsidR="000648C6" w:rsidRPr="00D319CB" w:rsidRDefault="000648C6" w:rsidP="00E43051">
            <w:pPr>
              <w:ind w:left="-18" w:right="-13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9</w:t>
            </w:r>
          </w:p>
        </w:tc>
        <w:tc>
          <w:tcPr>
            <w:tcW w:w="664" w:type="dxa"/>
            <w:gridSpan w:val="2"/>
            <w:noWrap/>
            <w:hideMark/>
          </w:tcPr>
          <w:p w14:paraId="3F18FA82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7.2%</w:t>
            </w:r>
          </w:p>
        </w:tc>
        <w:tc>
          <w:tcPr>
            <w:tcW w:w="613" w:type="dxa"/>
            <w:noWrap/>
            <w:hideMark/>
          </w:tcPr>
          <w:p w14:paraId="3C4F1875" w14:textId="77777777" w:rsidR="000648C6" w:rsidRPr="00D319CB" w:rsidRDefault="000648C6" w:rsidP="00E43051">
            <w:pPr>
              <w:ind w:left="-12" w:right="-145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743" w:type="dxa"/>
            <w:noWrap/>
            <w:hideMark/>
          </w:tcPr>
          <w:p w14:paraId="416A0211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gridSpan w:val="3"/>
            <w:noWrap/>
            <w:hideMark/>
          </w:tcPr>
          <w:p w14:paraId="1ADE1D8B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Parasitism</w:t>
            </w:r>
          </w:p>
        </w:tc>
        <w:tc>
          <w:tcPr>
            <w:tcW w:w="664" w:type="dxa"/>
            <w:gridSpan w:val="2"/>
            <w:noWrap/>
            <w:hideMark/>
          </w:tcPr>
          <w:p w14:paraId="56202F64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2.4%</w:t>
            </w:r>
          </w:p>
        </w:tc>
        <w:tc>
          <w:tcPr>
            <w:tcW w:w="896" w:type="dxa"/>
            <w:noWrap/>
            <w:hideMark/>
          </w:tcPr>
          <w:p w14:paraId="2BC6FDA0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7</w:t>
            </w:r>
          </w:p>
        </w:tc>
        <w:tc>
          <w:tcPr>
            <w:tcW w:w="664" w:type="dxa"/>
            <w:gridSpan w:val="2"/>
            <w:noWrap/>
            <w:hideMark/>
          </w:tcPr>
          <w:p w14:paraId="0BFCA4FE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6.1%</w:t>
            </w:r>
          </w:p>
        </w:tc>
        <w:tc>
          <w:tcPr>
            <w:tcW w:w="754" w:type="dxa"/>
            <w:noWrap/>
            <w:hideMark/>
          </w:tcPr>
          <w:p w14:paraId="76524AC9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20</w:t>
            </w:r>
          </w:p>
        </w:tc>
        <w:tc>
          <w:tcPr>
            <w:tcW w:w="664" w:type="dxa"/>
            <w:gridSpan w:val="2"/>
            <w:noWrap/>
            <w:hideMark/>
          </w:tcPr>
          <w:p w14:paraId="4E0BE8CB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6.0%</w:t>
            </w:r>
          </w:p>
        </w:tc>
        <w:tc>
          <w:tcPr>
            <w:tcW w:w="718" w:type="dxa"/>
            <w:noWrap/>
            <w:hideMark/>
          </w:tcPr>
          <w:p w14:paraId="39EEA39D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20</w:t>
            </w:r>
          </w:p>
        </w:tc>
      </w:tr>
      <w:tr w:rsidR="000648C6" w:rsidRPr="00D319CB" w14:paraId="067F0977" w14:textId="77777777" w:rsidTr="0088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26711181" w14:textId="77777777" w:rsidR="000648C6" w:rsidRPr="00D319CB" w:rsidRDefault="000648C6" w:rsidP="00E43051">
            <w:pPr>
              <w:contextualSpacing/>
              <w:jc w:val="both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Musculoskeletal System</w:t>
            </w:r>
          </w:p>
        </w:tc>
        <w:tc>
          <w:tcPr>
            <w:tcW w:w="664" w:type="dxa"/>
            <w:noWrap/>
            <w:hideMark/>
          </w:tcPr>
          <w:p w14:paraId="5AB94B24" w14:textId="77777777" w:rsidR="000648C6" w:rsidRPr="00D319CB" w:rsidRDefault="000648C6" w:rsidP="00E43051">
            <w:pPr>
              <w:ind w:right="-166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3.6%</w:t>
            </w:r>
          </w:p>
        </w:tc>
        <w:tc>
          <w:tcPr>
            <w:tcW w:w="753" w:type="dxa"/>
            <w:noWrap/>
            <w:hideMark/>
          </w:tcPr>
          <w:p w14:paraId="118496A6" w14:textId="77777777" w:rsidR="000648C6" w:rsidRPr="00D319CB" w:rsidRDefault="000648C6" w:rsidP="00E43051">
            <w:pPr>
              <w:ind w:left="-44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664" w:type="dxa"/>
            <w:gridSpan w:val="2"/>
            <w:noWrap/>
            <w:hideMark/>
          </w:tcPr>
          <w:p w14:paraId="2694075E" w14:textId="77777777" w:rsidR="000648C6" w:rsidRPr="00D319CB" w:rsidRDefault="000648C6" w:rsidP="00E43051">
            <w:pPr>
              <w:ind w:right="-1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9.9%</w:t>
            </w:r>
          </w:p>
        </w:tc>
        <w:tc>
          <w:tcPr>
            <w:tcW w:w="754" w:type="dxa"/>
            <w:noWrap/>
            <w:hideMark/>
          </w:tcPr>
          <w:p w14:paraId="17EB694F" w14:textId="77777777" w:rsidR="000648C6" w:rsidRPr="00D319CB" w:rsidRDefault="000648C6" w:rsidP="00E43051">
            <w:pPr>
              <w:ind w:left="-18" w:right="-13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664" w:type="dxa"/>
            <w:gridSpan w:val="2"/>
            <w:noWrap/>
            <w:hideMark/>
          </w:tcPr>
          <w:p w14:paraId="3D33AC1A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2.2%</w:t>
            </w:r>
          </w:p>
        </w:tc>
        <w:tc>
          <w:tcPr>
            <w:tcW w:w="613" w:type="dxa"/>
            <w:noWrap/>
            <w:hideMark/>
          </w:tcPr>
          <w:p w14:paraId="025E4853" w14:textId="77777777" w:rsidR="000648C6" w:rsidRPr="00D319CB" w:rsidRDefault="000648C6" w:rsidP="00E43051">
            <w:pPr>
              <w:ind w:left="-12" w:right="-14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0.11</w:t>
            </w:r>
          </w:p>
        </w:tc>
        <w:tc>
          <w:tcPr>
            <w:tcW w:w="743" w:type="dxa"/>
            <w:noWrap/>
            <w:hideMark/>
          </w:tcPr>
          <w:p w14:paraId="76095AB0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gridSpan w:val="3"/>
            <w:noWrap/>
            <w:hideMark/>
          </w:tcPr>
          <w:p w14:paraId="5FE8F72B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Musculoskeletal System</w:t>
            </w:r>
          </w:p>
        </w:tc>
        <w:tc>
          <w:tcPr>
            <w:tcW w:w="664" w:type="dxa"/>
            <w:gridSpan w:val="2"/>
            <w:noWrap/>
            <w:hideMark/>
          </w:tcPr>
          <w:p w14:paraId="075F0650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4.9%</w:t>
            </w:r>
          </w:p>
        </w:tc>
        <w:tc>
          <w:tcPr>
            <w:tcW w:w="896" w:type="dxa"/>
            <w:noWrap/>
            <w:hideMark/>
          </w:tcPr>
          <w:p w14:paraId="6381EECC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1</w:t>
            </w:r>
          </w:p>
        </w:tc>
        <w:tc>
          <w:tcPr>
            <w:tcW w:w="664" w:type="dxa"/>
            <w:gridSpan w:val="2"/>
            <w:noWrap/>
            <w:hideMark/>
          </w:tcPr>
          <w:p w14:paraId="0AB2E9BF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1.2%</w:t>
            </w:r>
          </w:p>
        </w:tc>
        <w:tc>
          <w:tcPr>
            <w:tcW w:w="754" w:type="dxa"/>
            <w:noWrap/>
            <w:hideMark/>
          </w:tcPr>
          <w:p w14:paraId="0CBDEB81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664" w:type="dxa"/>
            <w:gridSpan w:val="2"/>
            <w:noWrap/>
            <w:hideMark/>
          </w:tcPr>
          <w:p w14:paraId="6D00604B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4.9%</w:t>
            </w:r>
          </w:p>
        </w:tc>
        <w:tc>
          <w:tcPr>
            <w:tcW w:w="718" w:type="dxa"/>
            <w:noWrap/>
            <w:hideMark/>
          </w:tcPr>
          <w:p w14:paraId="427B126F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9</w:t>
            </w:r>
          </w:p>
        </w:tc>
      </w:tr>
      <w:tr w:rsidR="000648C6" w:rsidRPr="00D319CB" w14:paraId="327AF375" w14:textId="77777777" w:rsidTr="00880F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529AC53D" w14:textId="77777777" w:rsidR="000648C6" w:rsidRPr="00D319CB" w:rsidRDefault="000648C6" w:rsidP="00E43051">
            <w:pPr>
              <w:contextualSpacing/>
              <w:jc w:val="both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Respiratory System</w:t>
            </w:r>
          </w:p>
        </w:tc>
        <w:tc>
          <w:tcPr>
            <w:tcW w:w="664" w:type="dxa"/>
            <w:noWrap/>
            <w:hideMark/>
          </w:tcPr>
          <w:p w14:paraId="168D990B" w14:textId="77777777" w:rsidR="000648C6" w:rsidRPr="00D319CB" w:rsidRDefault="000648C6" w:rsidP="00E43051">
            <w:pPr>
              <w:ind w:right="-166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1.4%</w:t>
            </w:r>
          </w:p>
        </w:tc>
        <w:tc>
          <w:tcPr>
            <w:tcW w:w="753" w:type="dxa"/>
            <w:noWrap/>
            <w:hideMark/>
          </w:tcPr>
          <w:p w14:paraId="5134F357" w14:textId="77777777" w:rsidR="000648C6" w:rsidRPr="00D319CB" w:rsidRDefault="000648C6" w:rsidP="00E43051">
            <w:pPr>
              <w:ind w:left="-44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664" w:type="dxa"/>
            <w:gridSpan w:val="2"/>
            <w:noWrap/>
            <w:hideMark/>
          </w:tcPr>
          <w:p w14:paraId="77684138" w14:textId="77777777" w:rsidR="000648C6" w:rsidRPr="00D319CB" w:rsidRDefault="000648C6" w:rsidP="00E43051">
            <w:pPr>
              <w:ind w:right="-1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7.3%</w:t>
            </w:r>
          </w:p>
        </w:tc>
        <w:tc>
          <w:tcPr>
            <w:tcW w:w="754" w:type="dxa"/>
            <w:noWrap/>
            <w:hideMark/>
          </w:tcPr>
          <w:p w14:paraId="759B01C5" w14:textId="77777777" w:rsidR="000648C6" w:rsidRPr="00D319CB" w:rsidRDefault="000648C6" w:rsidP="00E43051">
            <w:pPr>
              <w:ind w:left="-18" w:right="-13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664" w:type="dxa"/>
            <w:gridSpan w:val="2"/>
            <w:noWrap/>
            <w:hideMark/>
          </w:tcPr>
          <w:p w14:paraId="569FC94B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2.4%</w:t>
            </w:r>
          </w:p>
        </w:tc>
        <w:tc>
          <w:tcPr>
            <w:tcW w:w="613" w:type="dxa"/>
            <w:noWrap/>
            <w:hideMark/>
          </w:tcPr>
          <w:p w14:paraId="4AFA1D49" w14:textId="77777777" w:rsidR="000648C6" w:rsidRPr="00D319CB" w:rsidRDefault="000648C6" w:rsidP="00E43051">
            <w:pPr>
              <w:ind w:left="-12" w:right="-145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743" w:type="dxa"/>
            <w:noWrap/>
            <w:hideMark/>
          </w:tcPr>
          <w:p w14:paraId="78424797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gridSpan w:val="3"/>
            <w:noWrap/>
            <w:hideMark/>
          </w:tcPr>
          <w:p w14:paraId="21C17666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Other Wounds and Abscesses</w:t>
            </w:r>
          </w:p>
        </w:tc>
        <w:tc>
          <w:tcPr>
            <w:tcW w:w="664" w:type="dxa"/>
            <w:gridSpan w:val="2"/>
            <w:noWrap/>
            <w:hideMark/>
          </w:tcPr>
          <w:p w14:paraId="15E7FB5A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1.4%</w:t>
            </w:r>
          </w:p>
        </w:tc>
        <w:tc>
          <w:tcPr>
            <w:tcW w:w="896" w:type="dxa"/>
            <w:noWrap/>
            <w:hideMark/>
          </w:tcPr>
          <w:p w14:paraId="7FA26C6E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664" w:type="dxa"/>
            <w:gridSpan w:val="2"/>
            <w:noWrap/>
            <w:hideMark/>
          </w:tcPr>
          <w:p w14:paraId="1526B5C5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5.4%</w:t>
            </w:r>
          </w:p>
        </w:tc>
        <w:tc>
          <w:tcPr>
            <w:tcW w:w="754" w:type="dxa"/>
            <w:noWrap/>
            <w:hideMark/>
          </w:tcPr>
          <w:p w14:paraId="0917F926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7</w:t>
            </w:r>
          </w:p>
        </w:tc>
        <w:tc>
          <w:tcPr>
            <w:tcW w:w="664" w:type="dxa"/>
            <w:gridSpan w:val="2"/>
            <w:noWrap/>
            <w:hideMark/>
          </w:tcPr>
          <w:p w14:paraId="77BDCB37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7.7%</w:t>
            </w:r>
          </w:p>
        </w:tc>
        <w:tc>
          <w:tcPr>
            <w:tcW w:w="718" w:type="dxa"/>
            <w:noWrap/>
            <w:hideMark/>
          </w:tcPr>
          <w:p w14:paraId="472A07D3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0</w:t>
            </w:r>
          </w:p>
        </w:tc>
      </w:tr>
      <w:tr w:rsidR="000648C6" w:rsidRPr="00D319CB" w14:paraId="65E441E0" w14:textId="77777777" w:rsidTr="0088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31DAA61F" w14:textId="77777777" w:rsidR="000648C6" w:rsidRPr="00D319CB" w:rsidRDefault="000648C6" w:rsidP="00E43051">
            <w:pPr>
              <w:contextualSpacing/>
              <w:jc w:val="both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Skin Complaints</w:t>
            </w:r>
          </w:p>
        </w:tc>
        <w:tc>
          <w:tcPr>
            <w:tcW w:w="664" w:type="dxa"/>
            <w:noWrap/>
            <w:hideMark/>
          </w:tcPr>
          <w:p w14:paraId="2C23CC34" w14:textId="77777777" w:rsidR="000648C6" w:rsidRPr="00D319CB" w:rsidRDefault="000648C6" w:rsidP="00E43051">
            <w:pPr>
              <w:ind w:right="-166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9.4%</w:t>
            </w:r>
          </w:p>
        </w:tc>
        <w:tc>
          <w:tcPr>
            <w:tcW w:w="753" w:type="dxa"/>
            <w:noWrap/>
            <w:hideMark/>
          </w:tcPr>
          <w:p w14:paraId="745DB1AB" w14:textId="77777777" w:rsidR="000648C6" w:rsidRPr="00D319CB" w:rsidRDefault="000648C6" w:rsidP="00E43051">
            <w:pPr>
              <w:ind w:left="-44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664" w:type="dxa"/>
            <w:gridSpan w:val="2"/>
            <w:noWrap/>
            <w:hideMark/>
          </w:tcPr>
          <w:p w14:paraId="4975D19A" w14:textId="77777777" w:rsidR="000648C6" w:rsidRPr="00D319CB" w:rsidRDefault="000648C6" w:rsidP="00E43051">
            <w:pPr>
              <w:ind w:right="-1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9.4%</w:t>
            </w:r>
          </w:p>
        </w:tc>
        <w:tc>
          <w:tcPr>
            <w:tcW w:w="754" w:type="dxa"/>
            <w:noWrap/>
            <w:hideMark/>
          </w:tcPr>
          <w:p w14:paraId="47F6CAC0" w14:textId="77777777" w:rsidR="000648C6" w:rsidRPr="00D319CB" w:rsidRDefault="000648C6" w:rsidP="00E43051">
            <w:pPr>
              <w:ind w:left="-18" w:right="-13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3</w:t>
            </w:r>
          </w:p>
        </w:tc>
        <w:tc>
          <w:tcPr>
            <w:tcW w:w="664" w:type="dxa"/>
            <w:gridSpan w:val="2"/>
            <w:noWrap/>
            <w:hideMark/>
          </w:tcPr>
          <w:p w14:paraId="61CCFE5E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9.7%</w:t>
            </w:r>
          </w:p>
        </w:tc>
        <w:tc>
          <w:tcPr>
            <w:tcW w:w="613" w:type="dxa"/>
            <w:noWrap/>
            <w:hideMark/>
          </w:tcPr>
          <w:p w14:paraId="10473517" w14:textId="77777777" w:rsidR="000648C6" w:rsidRPr="00D319CB" w:rsidRDefault="000648C6" w:rsidP="00E43051">
            <w:pPr>
              <w:ind w:left="-12" w:right="-14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743" w:type="dxa"/>
            <w:noWrap/>
            <w:hideMark/>
          </w:tcPr>
          <w:p w14:paraId="16CC7E23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gridSpan w:val="3"/>
            <w:noWrap/>
            <w:hideMark/>
          </w:tcPr>
          <w:p w14:paraId="3E0FC2D5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Respiratory System</w:t>
            </w:r>
          </w:p>
        </w:tc>
        <w:tc>
          <w:tcPr>
            <w:tcW w:w="664" w:type="dxa"/>
            <w:gridSpan w:val="2"/>
            <w:noWrap/>
            <w:hideMark/>
          </w:tcPr>
          <w:p w14:paraId="7DB22F1B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9.9%</w:t>
            </w:r>
          </w:p>
        </w:tc>
        <w:tc>
          <w:tcPr>
            <w:tcW w:w="896" w:type="dxa"/>
            <w:noWrap/>
            <w:hideMark/>
          </w:tcPr>
          <w:p w14:paraId="37C614D2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0</w:t>
            </w:r>
          </w:p>
        </w:tc>
        <w:tc>
          <w:tcPr>
            <w:tcW w:w="664" w:type="dxa"/>
            <w:gridSpan w:val="2"/>
            <w:noWrap/>
            <w:hideMark/>
          </w:tcPr>
          <w:p w14:paraId="4519996D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6.1%</w:t>
            </w:r>
          </w:p>
        </w:tc>
        <w:tc>
          <w:tcPr>
            <w:tcW w:w="754" w:type="dxa"/>
            <w:noWrap/>
            <w:hideMark/>
          </w:tcPr>
          <w:p w14:paraId="021FBBF9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>
              <w:rPr>
                <w:rFonts w:cstheme="minorHAnsi"/>
                <w:sz w:val="18"/>
                <w:szCs w:val="18"/>
                <w:lang w:val="en-AU"/>
              </w:rPr>
              <w:t>0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.06</w:t>
            </w:r>
          </w:p>
        </w:tc>
        <w:tc>
          <w:tcPr>
            <w:tcW w:w="664" w:type="dxa"/>
            <w:gridSpan w:val="2"/>
            <w:noWrap/>
            <w:hideMark/>
          </w:tcPr>
          <w:p w14:paraId="167AFCFA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3.7%</w:t>
            </w:r>
          </w:p>
        </w:tc>
        <w:tc>
          <w:tcPr>
            <w:tcW w:w="718" w:type="dxa"/>
            <w:noWrap/>
            <w:hideMark/>
          </w:tcPr>
          <w:p w14:paraId="0747BB2C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0</w:t>
            </w:r>
          </w:p>
        </w:tc>
      </w:tr>
      <w:tr w:rsidR="000648C6" w:rsidRPr="00D319CB" w14:paraId="5AAA24E0" w14:textId="77777777" w:rsidTr="00880F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00C025BD" w14:textId="77777777" w:rsidR="000648C6" w:rsidRPr="00D319CB" w:rsidRDefault="000648C6" w:rsidP="00E43051">
            <w:pPr>
              <w:contextualSpacing/>
              <w:jc w:val="both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Digestive System</w:t>
            </w:r>
          </w:p>
        </w:tc>
        <w:tc>
          <w:tcPr>
            <w:tcW w:w="664" w:type="dxa"/>
            <w:noWrap/>
            <w:hideMark/>
          </w:tcPr>
          <w:p w14:paraId="667484B2" w14:textId="77777777" w:rsidR="000648C6" w:rsidRPr="00D319CB" w:rsidRDefault="000648C6" w:rsidP="00E43051">
            <w:pPr>
              <w:ind w:right="-166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7.0%</w:t>
            </w:r>
          </w:p>
        </w:tc>
        <w:tc>
          <w:tcPr>
            <w:tcW w:w="753" w:type="dxa"/>
            <w:noWrap/>
            <w:hideMark/>
          </w:tcPr>
          <w:p w14:paraId="1F1393FB" w14:textId="77777777" w:rsidR="000648C6" w:rsidRPr="00D319CB" w:rsidRDefault="000648C6" w:rsidP="00E43051">
            <w:pPr>
              <w:ind w:left="-44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664" w:type="dxa"/>
            <w:gridSpan w:val="2"/>
            <w:noWrap/>
            <w:hideMark/>
          </w:tcPr>
          <w:p w14:paraId="4D20D807" w14:textId="77777777" w:rsidR="000648C6" w:rsidRPr="00D319CB" w:rsidRDefault="000648C6" w:rsidP="00E43051">
            <w:pPr>
              <w:ind w:right="-1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5.4%</w:t>
            </w:r>
          </w:p>
        </w:tc>
        <w:tc>
          <w:tcPr>
            <w:tcW w:w="754" w:type="dxa"/>
            <w:noWrap/>
            <w:hideMark/>
          </w:tcPr>
          <w:p w14:paraId="000C6834" w14:textId="77777777" w:rsidR="000648C6" w:rsidRPr="00D319CB" w:rsidRDefault="000648C6" w:rsidP="00E43051">
            <w:pPr>
              <w:ind w:left="-18" w:right="-13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5</w:t>
            </w:r>
          </w:p>
        </w:tc>
        <w:tc>
          <w:tcPr>
            <w:tcW w:w="664" w:type="dxa"/>
            <w:gridSpan w:val="2"/>
            <w:noWrap/>
            <w:hideMark/>
          </w:tcPr>
          <w:p w14:paraId="77063654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7.8%</w:t>
            </w:r>
          </w:p>
        </w:tc>
        <w:tc>
          <w:tcPr>
            <w:tcW w:w="613" w:type="dxa"/>
            <w:noWrap/>
            <w:hideMark/>
          </w:tcPr>
          <w:p w14:paraId="445F317F" w14:textId="77777777" w:rsidR="000648C6" w:rsidRPr="00D319CB" w:rsidRDefault="000648C6" w:rsidP="00E43051">
            <w:pPr>
              <w:ind w:left="-12" w:right="-145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0</w:t>
            </w:r>
          </w:p>
        </w:tc>
        <w:tc>
          <w:tcPr>
            <w:tcW w:w="743" w:type="dxa"/>
            <w:noWrap/>
            <w:hideMark/>
          </w:tcPr>
          <w:p w14:paraId="12FABBDE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gridSpan w:val="3"/>
            <w:noWrap/>
            <w:hideMark/>
          </w:tcPr>
          <w:p w14:paraId="3805E840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Ocular Cases</w:t>
            </w:r>
          </w:p>
        </w:tc>
        <w:tc>
          <w:tcPr>
            <w:tcW w:w="664" w:type="dxa"/>
            <w:gridSpan w:val="2"/>
            <w:noWrap/>
            <w:hideMark/>
          </w:tcPr>
          <w:p w14:paraId="55ABA65B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5.6%</w:t>
            </w:r>
          </w:p>
        </w:tc>
        <w:tc>
          <w:tcPr>
            <w:tcW w:w="896" w:type="dxa"/>
            <w:noWrap/>
            <w:hideMark/>
          </w:tcPr>
          <w:p w14:paraId="3519D95C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664" w:type="dxa"/>
            <w:gridSpan w:val="2"/>
            <w:noWrap/>
            <w:hideMark/>
          </w:tcPr>
          <w:p w14:paraId="3BB47244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6.6%</w:t>
            </w:r>
          </w:p>
        </w:tc>
        <w:tc>
          <w:tcPr>
            <w:tcW w:w="754" w:type="dxa"/>
            <w:noWrap/>
            <w:hideMark/>
          </w:tcPr>
          <w:p w14:paraId="14907E5C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664" w:type="dxa"/>
            <w:gridSpan w:val="2"/>
            <w:noWrap/>
            <w:hideMark/>
          </w:tcPr>
          <w:p w14:paraId="064C593B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6.6%</w:t>
            </w:r>
          </w:p>
        </w:tc>
        <w:tc>
          <w:tcPr>
            <w:tcW w:w="718" w:type="dxa"/>
            <w:noWrap/>
            <w:hideMark/>
          </w:tcPr>
          <w:p w14:paraId="3A07DCB0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7</w:t>
            </w:r>
          </w:p>
        </w:tc>
      </w:tr>
      <w:tr w:rsidR="000648C6" w:rsidRPr="00D319CB" w14:paraId="4FFAA5EC" w14:textId="77777777" w:rsidTr="0088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4C559684" w14:textId="77777777" w:rsidR="000648C6" w:rsidRPr="00D319CB" w:rsidRDefault="000648C6" w:rsidP="00E43051">
            <w:pPr>
              <w:contextualSpacing/>
              <w:jc w:val="both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Ocular and Aural Cases</w:t>
            </w:r>
          </w:p>
        </w:tc>
        <w:tc>
          <w:tcPr>
            <w:tcW w:w="664" w:type="dxa"/>
            <w:noWrap/>
            <w:hideMark/>
          </w:tcPr>
          <w:p w14:paraId="0A7C2A70" w14:textId="77777777" w:rsidR="000648C6" w:rsidRPr="00D319CB" w:rsidRDefault="000648C6" w:rsidP="00E43051">
            <w:pPr>
              <w:ind w:right="-166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5.2%</w:t>
            </w:r>
          </w:p>
        </w:tc>
        <w:tc>
          <w:tcPr>
            <w:tcW w:w="753" w:type="dxa"/>
            <w:noWrap/>
            <w:hideMark/>
          </w:tcPr>
          <w:p w14:paraId="5874AE0D" w14:textId="77777777" w:rsidR="000648C6" w:rsidRPr="00D319CB" w:rsidRDefault="000648C6" w:rsidP="00E43051">
            <w:pPr>
              <w:ind w:left="-44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5</w:t>
            </w:r>
          </w:p>
        </w:tc>
        <w:tc>
          <w:tcPr>
            <w:tcW w:w="664" w:type="dxa"/>
            <w:gridSpan w:val="2"/>
            <w:noWrap/>
            <w:hideMark/>
          </w:tcPr>
          <w:p w14:paraId="0F461EBD" w14:textId="77777777" w:rsidR="000648C6" w:rsidRPr="00D319CB" w:rsidRDefault="000648C6" w:rsidP="00E43051">
            <w:pPr>
              <w:ind w:right="-1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6.4%</w:t>
            </w:r>
          </w:p>
        </w:tc>
        <w:tc>
          <w:tcPr>
            <w:tcW w:w="754" w:type="dxa"/>
            <w:noWrap/>
            <w:hideMark/>
          </w:tcPr>
          <w:p w14:paraId="1015EF5C" w14:textId="77777777" w:rsidR="000648C6" w:rsidRPr="00D319CB" w:rsidRDefault="000648C6" w:rsidP="00E43051">
            <w:pPr>
              <w:ind w:left="-18" w:right="-13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664" w:type="dxa"/>
            <w:gridSpan w:val="2"/>
            <w:noWrap/>
            <w:hideMark/>
          </w:tcPr>
          <w:p w14:paraId="348C66D4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5.2%</w:t>
            </w:r>
          </w:p>
        </w:tc>
        <w:tc>
          <w:tcPr>
            <w:tcW w:w="613" w:type="dxa"/>
            <w:noWrap/>
            <w:hideMark/>
          </w:tcPr>
          <w:p w14:paraId="095194A8" w14:textId="77777777" w:rsidR="000648C6" w:rsidRPr="00D319CB" w:rsidRDefault="000648C6" w:rsidP="00E43051">
            <w:pPr>
              <w:ind w:left="-12" w:right="-14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743" w:type="dxa"/>
            <w:noWrap/>
            <w:hideMark/>
          </w:tcPr>
          <w:p w14:paraId="19C0A901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gridSpan w:val="3"/>
            <w:noWrap/>
            <w:hideMark/>
          </w:tcPr>
          <w:p w14:paraId="0F205924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Other Medical Cases</w:t>
            </w:r>
          </w:p>
        </w:tc>
        <w:tc>
          <w:tcPr>
            <w:tcW w:w="664" w:type="dxa"/>
            <w:gridSpan w:val="2"/>
            <w:noWrap/>
            <w:hideMark/>
          </w:tcPr>
          <w:p w14:paraId="67088262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6.4%</w:t>
            </w:r>
          </w:p>
        </w:tc>
        <w:tc>
          <w:tcPr>
            <w:tcW w:w="896" w:type="dxa"/>
            <w:noWrap/>
            <w:hideMark/>
          </w:tcPr>
          <w:p w14:paraId="4C7ECE4E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0</w:t>
            </w:r>
          </w:p>
        </w:tc>
        <w:tc>
          <w:tcPr>
            <w:tcW w:w="664" w:type="dxa"/>
            <w:gridSpan w:val="2"/>
            <w:noWrap/>
            <w:hideMark/>
          </w:tcPr>
          <w:p w14:paraId="37BD64F9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5.8%</w:t>
            </w:r>
          </w:p>
        </w:tc>
        <w:tc>
          <w:tcPr>
            <w:tcW w:w="754" w:type="dxa"/>
            <w:noWrap/>
            <w:hideMark/>
          </w:tcPr>
          <w:p w14:paraId="77D767BD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0</w:t>
            </w:r>
          </w:p>
        </w:tc>
        <w:tc>
          <w:tcPr>
            <w:tcW w:w="664" w:type="dxa"/>
            <w:gridSpan w:val="2"/>
            <w:noWrap/>
            <w:hideMark/>
          </w:tcPr>
          <w:p w14:paraId="1DB3C236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5.0%</w:t>
            </w:r>
          </w:p>
        </w:tc>
        <w:tc>
          <w:tcPr>
            <w:tcW w:w="718" w:type="dxa"/>
            <w:noWrap/>
            <w:hideMark/>
          </w:tcPr>
          <w:p w14:paraId="142E5189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1</w:t>
            </w:r>
          </w:p>
        </w:tc>
      </w:tr>
      <w:tr w:rsidR="000648C6" w:rsidRPr="00D319CB" w14:paraId="281F3583" w14:textId="77777777" w:rsidTr="00880F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5DBC2E91" w14:textId="77777777" w:rsidR="000648C6" w:rsidRPr="00D319CB" w:rsidRDefault="000648C6" w:rsidP="00E43051">
            <w:pPr>
              <w:contextualSpacing/>
              <w:jc w:val="both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Oral Problems</w:t>
            </w:r>
          </w:p>
        </w:tc>
        <w:tc>
          <w:tcPr>
            <w:tcW w:w="664" w:type="dxa"/>
            <w:noWrap/>
            <w:hideMark/>
          </w:tcPr>
          <w:p w14:paraId="175356BB" w14:textId="77777777" w:rsidR="000648C6" w:rsidRPr="00D319CB" w:rsidRDefault="000648C6" w:rsidP="00E43051">
            <w:pPr>
              <w:ind w:right="-166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3.1%</w:t>
            </w:r>
          </w:p>
        </w:tc>
        <w:tc>
          <w:tcPr>
            <w:tcW w:w="753" w:type="dxa"/>
            <w:noWrap/>
            <w:hideMark/>
          </w:tcPr>
          <w:p w14:paraId="7333068B" w14:textId="77777777" w:rsidR="000648C6" w:rsidRPr="00D319CB" w:rsidRDefault="000648C6" w:rsidP="00E43051">
            <w:pPr>
              <w:ind w:left="-44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664" w:type="dxa"/>
            <w:gridSpan w:val="2"/>
            <w:noWrap/>
            <w:hideMark/>
          </w:tcPr>
          <w:p w14:paraId="078EEEB2" w14:textId="77777777" w:rsidR="000648C6" w:rsidRPr="00D319CB" w:rsidRDefault="000648C6" w:rsidP="00E43051">
            <w:pPr>
              <w:ind w:right="-1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2.5%</w:t>
            </w:r>
          </w:p>
        </w:tc>
        <w:tc>
          <w:tcPr>
            <w:tcW w:w="754" w:type="dxa"/>
            <w:noWrap/>
            <w:hideMark/>
          </w:tcPr>
          <w:p w14:paraId="1167E13B" w14:textId="77777777" w:rsidR="000648C6" w:rsidRPr="00D319CB" w:rsidRDefault="000648C6" w:rsidP="00E43051">
            <w:pPr>
              <w:ind w:left="-18" w:right="-13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5</w:t>
            </w:r>
          </w:p>
        </w:tc>
        <w:tc>
          <w:tcPr>
            <w:tcW w:w="664" w:type="dxa"/>
            <w:gridSpan w:val="2"/>
            <w:noWrap/>
            <w:hideMark/>
          </w:tcPr>
          <w:p w14:paraId="5938619C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5.3%</w:t>
            </w:r>
          </w:p>
        </w:tc>
        <w:tc>
          <w:tcPr>
            <w:tcW w:w="613" w:type="dxa"/>
            <w:noWrap/>
            <w:hideMark/>
          </w:tcPr>
          <w:p w14:paraId="63057AF5" w14:textId="77777777" w:rsidR="000648C6" w:rsidRPr="00D319CB" w:rsidRDefault="000648C6" w:rsidP="00E43051">
            <w:pPr>
              <w:ind w:left="-12" w:right="-145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743" w:type="dxa"/>
            <w:noWrap/>
            <w:hideMark/>
          </w:tcPr>
          <w:p w14:paraId="644AE850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gridSpan w:val="3"/>
            <w:noWrap/>
            <w:hideMark/>
          </w:tcPr>
          <w:p w14:paraId="28BF20B4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Oral Problems</w:t>
            </w:r>
          </w:p>
        </w:tc>
        <w:tc>
          <w:tcPr>
            <w:tcW w:w="664" w:type="dxa"/>
            <w:gridSpan w:val="2"/>
            <w:noWrap/>
            <w:hideMark/>
          </w:tcPr>
          <w:p w14:paraId="4756527C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5.2%</w:t>
            </w:r>
          </w:p>
        </w:tc>
        <w:tc>
          <w:tcPr>
            <w:tcW w:w="896" w:type="dxa"/>
            <w:noWrap/>
            <w:hideMark/>
          </w:tcPr>
          <w:p w14:paraId="55A7489F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664" w:type="dxa"/>
            <w:gridSpan w:val="2"/>
            <w:noWrap/>
            <w:hideMark/>
          </w:tcPr>
          <w:p w14:paraId="0D99D2FB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4.3%</w:t>
            </w:r>
          </w:p>
        </w:tc>
        <w:tc>
          <w:tcPr>
            <w:tcW w:w="754" w:type="dxa"/>
            <w:noWrap/>
            <w:hideMark/>
          </w:tcPr>
          <w:p w14:paraId="613FAB24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664" w:type="dxa"/>
            <w:gridSpan w:val="2"/>
            <w:noWrap/>
            <w:hideMark/>
          </w:tcPr>
          <w:p w14:paraId="62957A9D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1.8%</w:t>
            </w:r>
          </w:p>
        </w:tc>
        <w:tc>
          <w:tcPr>
            <w:tcW w:w="718" w:type="dxa"/>
            <w:noWrap/>
            <w:hideMark/>
          </w:tcPr>
          <w:p w14:paraId="1B8DC084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7</w:t>
            </w:r>
          </w:p>
        </w:tc>
      </w:tr>
      <w:tr w:rsidR="000648C6" w:rsidRPr="00D319CB" w14:paraId="64C141AC" w14:textId="77777777" w:rsidTr="0088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5054A6D9" w14:textId="77777777" w:rsidR="000648C6" w:rsidRPr="00D319CB" w:rsidRDefault="000648C6" w:rsidP="00E43051">
            <w:pPr>
              <w:contextualSpacing/>
              <w:jc w:val="both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Surgical Cases</w:t>
            </w:r>
          </w:p>
        </w:tc>
        <w:tc>
          <w:tcPr>
            <w:tcW w:w="664" w:type="dxa"/>
            <w:noWrap/>
            <w:hideMark/>
          </w:tcPr>
          <w:p w14:paraId="5A91BEE1" w14:textId="77777777" w:rsidR="000648C6" w:rsidRPr="00D319CB" w:rsidRDefault="000648C6" w:rsidP="00E43051">
            <w:pPr>
              <w:ind w:right="-166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.4%</w:t>
            </w:r>
          </w:p>
        </w:tc>
        <w:tc>
          <w:tcPr>
            <w:tcW w:w="753" w:type="dxa"/>
            <w:noWrap/>
            <w:hideMark/>
          </w:tcPr>
          <w:p w14:paraId="245494BB" w14:textId="77777777" w:rsidR="000648C6" w:rsidRPr="00D319CB" w:rsidRDefault="000648C6" w:rsidP="00E43051">
            <w:pPr>
              <w:ind w:left="-44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5</w:t>
            </w:r>
          </w:p>
        </w:tc>
        <w:tc>
          <w:tcPr>
            <w:tcW w:w="664" w:type="dxa"/>
            <w:gridSpan w:val="2"/>
            <w:noWrap/>
            <w:hideMark/>
          </w:tcPr>
          <w:p w14:paraId="5BDA9F5A" w14:textId="77777777" w:rsidR="000648C6" w:rsidRPr="00D319CB" w:rsidRDefault="000648C6" w:rsidP="00E43051">
            <w:pPr>
              <w:ind w:right="-1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.4%</w:t>
            </w:r>
          </w:p>
        </w:tc>
        <w:tc>
          <w:tcPr>
            <w:tcW w:w="754" w:type="dxa"/>
            <w:noWrap/>
            <w:hideMark/>
          </w:tcPr>
          <w:p w14:paraId="6D201C3B" w14:textId="77777777" w:rsidR="000648C6" w:rsidRPr="00D319CB" w:rsidRDefault="000648C6" w:rsidP="00E43051">
            <w:pPr>
              <w:ind w:left="-18" w:right="-13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664" w:type="dxa"/>
            <w:gridSpan w:val="2"/>
            <w:noWrap/>
            <w:hideMark/>
          </w:tcPr>
          <w:p w14:paraId="03E7E9CA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.8%</w:t>
            </w:r>
          </w:p>
        </w:tc>
        <w:tc>
          <w:tcPr>
            <w:tcW w:w="613" w:type="dxa"/>
            <w:noWrap/>
            <w:hideMark/>
          </w:tcPr>
          <w:p w14:paraId="7300A2A7" w14:textId="77777777" w:rsidR="000648C6" w:rsidRPr="00D319CB" w:rsidRDefault="000648C6" w:rsidP="00E43051">
            <w:pPr>
              <w:ind w:left="-12" w:right="-14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743" w:type="dxa"/>
            <w:noWrap/>
            <w:hideMark/>
          </w:tcPr>
          <w:p w14:paraId="7A6CCA50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gridSpan w:val="3"/>
            <w:noWrap/>
            <w:hideMark/>
          </w:tcPr>
          <w:p w14:paraId="3A9A63C3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Digestive System</w:t>
            </w:r>
          </w:p>
        </w:tc>
        <w:tc>
          <w:tcPr>
            <w:tcW w:w="664" w:type="dxa"/>
            <w:gridSpan w:val="2"/>
            <w:noWrap/>
            <w:hideMark/>
          </w:tcPr>
          <w:p w14:paraId="4FF1FDB1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6.7%</w:t>
            </w:r>
          </w:p>
        </w:tc>
        <w:tc>
          <w:tcPr>
            <w:tcW w:w="896" w:type="dxa"/>
            <w:noWrap/>
            <w:hideMark/>
          </w:tcPr>
          <w:p w14:paraId="119E3E94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664" w:type="dxa"/>
            <w:gridSpan w:val="2"/>
            <w:noWrap/>
            <w:hideMark/>
          </w:tcPr>
          <w:p w14:paraId="7ED36DFB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4.9%</w:t>
            </w:r>
          </w:p>
        </w:tc>
        <w:tc>
          <w:tcPr>
            <w:tcW w:w="754" w:type="dxa"/>
            <w:noWrap/>
            <w:hideMark/>
          </w:tcPr>
          <w:p w14:paraId="102F3B8F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664" w:type="dxa"/>
            <w:gridSpan w:val="2"/>
            <w:noWrap/>
            <w:hideMark/>
          </w:tcPr>
          <w:p w14:paraId="7F0C9CB6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5.7%</w:t>
            </w:r>
          </w:p>
        </w:tc>
        <w:tc>
          <w:tcPr>
            <w:tcW w:w="718" w:type="dxa"/>
            <w:noWrap/>
            <w:hideMark/>
          </w:tcPr>
          <w:p w14:paraId="21E4E210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5</w:t>
            </w:r>
          </w:p>
        </w:tc>
      </w:tr>
      <w:tr w:rsidR="000648C6" w:rsidRPr="00D319CB" w14:paraId="0728F321" w14:textId="77777777" w:rsidTr="00880F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650156B9" w14:textId="77777777" w:rsidR="000648C6" w:rsidRPr="00D319CB" w:rsidRDefault="000648C6" w:rsidP="00E43051">
            <w:pPr>
              <w:contextualSpacing/>
              <w:jc w:val="both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ardiovascular System</w:t>
            </w:r>
          </w:p>
        </w:tc>
        <w:tc>
          <w:tcPr>
            <w:tcW w:w="664" w:type="dxa"/>
            <w:noWrap/>
            <w:hideMark/>
          </w:tcPr>
          <w:p w14:paraId="7F68DEFB" w14:textId="77777777" w:rsidR="000648C6" w:rsidRPr="00D319CB" w:rsidRDefault="000648C6" w:rsidP="00E43051">
            <w:pPr>
              <w:ind w:right="-166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0.9%</w:t>
            </w:r>
          </w:p>
        </w:tc>
        <w:tc>
          <w:tcPr>
            <w:tcW w:w="753" w:type="dxa"/>
            <w:noWrap/>
            <w:hideMark/>
          </w:tcPr>
          <w:p w14:paraId="753F32F9" w14:textId="77777777" w:rsidR="000648C6" w:rsidRPr="00D319CB" w:rsidRDefault="000648C6" w:rsidP="00E43051">
            <w:pPr>
              <w:ind w:left="-44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64" w:type="dxa"/>
            <w:gridSpan w:val="2"/>
            <w:noWrap/>
            <w:hideMark/>
          </w:tcPr>
          <w:p w14:paraId="14937AF6" w14:textId="77777777" w:rsidR="000648C6" w:rsidRPr="00D319CB" w:rsidRDefault="000648C6" w:rsidP="00E43051">
            <w:pPr>
              <w:ind w:right="-1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0.8%</w:t>
            </w:r>
          </w:p>
        </w:tc>
        <w:tc>
          <w:tcPr>
            <w:tcW w:w="754" w:type="dxa"/>
            <w:noWrap/>
            <w:hideMark/>
          </w:tcPr>
          <w:p w14:paraId="78E0F69F" w14:textId="77777777" w:rsidR="000648C6" w:rsidRPr="00D319CB" w:rsidRDefault="000648C6" w:rsidP="00E43051">
            <w:pPr>
              <w:ind w:left="-18" w:right="-13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64" w:type="dxa"/>
            <w:gridSpan w:val="2"/>
            <w:noWrap/>
            <w:hideMark/>
          </w:tcPr>
          <w:p w14:paraId="696227FF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.4%</w:t>
            </w:r>
          </w:p>
        </w:tc>
        <w:tc>
          <w:tcPr>
            <w:tcW w:w="613" w:type="dxa"/>
            <w:noWrap/>
            <w:hideMark/>
          </w:tcPr>
          <w:p w14:paraId="75A553C0" w14:textId="77777777" w:rsidR="000648C6" w:rsidRPr="00D319CB" w:rsidRDefault="000648C6" w:rsidP="00E43051">
            <w:pPr>
              <w:ind w:left="-12" w:right="-145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5</w:t>
            </w:r>
          </w:p>
        </w:tc>
        <w:tc>
          <w:tcPr>
            <w:tcW w:w="743" w:type="dxa"/>
            <w:noWrap/>
            <w:hideMark/>
          </w:tcPr>
          <w:p w14:paraId="628ADF17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gridSpan w:val="3"/>
            <w:noWrap/>
            <w:hideMark/>
          </w:tcPr>
          <w:p w14:paraId="049D5664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Non-parasitic Infectious Diseases</w:t>
            </w:r>
          </w:p>
        </w:tc>
        <w:tc>
          <w:tcPr>
            <w:tcW w:w="664" w:type="dxa"/>
            <w:gridSpan w:val="2"/>
            <w:noWrap/>
            <w:hideMark/>
          </w:tcPr>
          <w:p w14:paraId="2307F66C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7.5%</w:t>
            </w:r>
          </w:p>
        </w:tc>
        <w:tc>
          <w:tcPr>
            <w:tcW w:w="896" w:type="dxa"/>
            <w:noWrap/>
            <w:hideMark/>
          </w:tcPr>
          <w:p w14:paraId="03855AA4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3</w:t>
            </w:r>
          </w:p>
        </w:tc>
        <w:tc>
          <w:tcPr>
            <w:tcW w:w="664" w:type="dxa"/>
            <w:gridSpan w:val="2"/>
            <w:noWrap/>
            <w:hideMark/>
          </w:tcPr>
          <w:p w14:paraId="2DF2EB0B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2.8%</w:t>
            </w:r>
          </w:p>
        </w:tc>
        <w:tc>
          <w:tcPr>
            <w:tcW w:w="754" w:type="dxa"/>
            <w:noWrap/>
            <w:hideMark/>
          </w:tcPr>
          <w:p w14:paraId="5B2FD7F1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664" w:type="dxa"/>
            <w:gridSpan w:val="2"/>
            <w:noWrap/>
            <w:hideMark/>
          </w:tcPr>
          <w:p w14:paraId="557C1550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4.3%</w:t>
            </w:r>
          </w:p>
        </w:tc>
        <w:tc>
          <w:tcPr>
            <w:tcW w:w="718" w:type="dxa"/>
            <w:noWrap/>
            <w:hideMark/>
          </w:tcPr>
          <w:p w14:paraId="144A72F6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4</w:t>
            </w:r>
          </w:p>
        </w:tc>
      </w:tr>
      <w:tr w:rsidR="000648C6" w:rsidRPr="00D319CB" w14:paraId="2E3B53F2" w14:textId="77777777" w:rsidTr="0088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4903EF76" w14:textId="77777777" w:rsidR="000648C6" w:rsidRPr="00D319CB" w:rsidRDefault="000648C6" w:rsidP="00E43051">
            <w:pPr>
              <w:contextualSpacing/>
              <w:jc w:val="both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Road Traffic Accidents</w:t>
            </w:r>
          </w:p>
        </w:tc>
        <w:tc>
          <w:tcPr>
            <w:tcW w:w="664" w:type="dxa"/>
            <w:noWrap/>
            <w:hideMark/>
          </w:tcPr>
          <w:p w14:paraId="37065DBB" w14:textId="77777777" w:rsidR="000648C6" w:rsidRPr="00D319CB" w:rsidRDefault="000648C6" w:rsidP="00E43051">
            <w:pPr>
              <w:ind w:right="-166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0.7%</w:t>
            </w:r>
          </w:p>
        </w:tc>
        <w:tc>
          <w:tcPr>
            <w:tcW w:w="753" w:type="dxa"/>
            <w:noWrap/>
            <w:hideMark/>
          </w:tcPr>
          <w:p w14:paraId="0A469CF0" w14:textId="77777777" w:rsidR="000648C6" w:rsidRPr="00D319CB" w:rsidRDefault="000648C6" w:rsidP="00E43051">
            <w:pPr>
              <w:ind w:left="-44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64" w:type="dxa"/>
            <w:gridSpan w:val="2"/>
            <w:noWrap/>
            <w:hideMark/>
          </w:tcPr>
          <w:p w14:paraId="51FF5A09" w14:textId="77777777" w:rsidR="000648C6" w:rsidRPr="00D319CB" w:rsidRDefault="000648C6" w:rsidP="00E43051">
            <w:pPr>
              <w:ind w:right="-1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0.8%</w:t>
            </w:r>
          </w:p>
        </w:tc>
        <w:tc>
          <w:tcPr>
            <w:tcW w:w="754" w:type="dxa"/>
            <w:noWrap/>
            <w:hideMark/>
          </w:tcPr>
          <w:p w14:paraId="4C2DE39C" w14:textId="77777777" w:rsidR="000648C6" w:rsidRPr="00D319CB" w:rsidRDefault="000648C6" w:rsidP="00E43051">
            <w:pPr>
              <w:ind w:left="-18" w:right="-13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64" w:type="dxa"/>
            <w:gridSpan w:val="2"/>
            <w:noWrap/>
            <w:hideMark/>
          </w:tcPr>
          <w:p w14:paraId="1781B76F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0.1%</w:t>
            </w:r>
          </w:p>
        </w:tc>
        <w:tc>
          <w:tcPr>
            <w:tcW w:w="613" w:type="dxa"/>
            <w:noWrap/>
            <w:hideMark/>
          </w:tcPr>
          <w:p w14:paraId="6666D60B" w14:textId="77777777" w:rsidR="000648C6" w:rsidRPr="00D319CB" w:rsidRDefault="000648C6" w:rsidP="00E43051">
            <w:pPr>
              <w:ind w:left="-12" w:right="-14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122E5118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gridSpan w:val="3"/>
            <w:noWrap/>
            <w:hideMark/>
          </w:tcPr>
          <w:p w14:paraId="15E9CB2E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Skin Complaints</w:t>
            </w:r>
          </w:p>
        </w:tc>
        <w:tc>
          <w:tcPr>
            <w:tcW w:w="664" w:type="dxa"/>
            <w:gridSpan w:val="2"/>
            <w:noWrap/>
            <w:hideMark/>
          </w:tcPr>
          <w:p w14:paraId="452465CC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.7%</w:t>
            </w:r>
          </w:p>
        </w:tc>
        <w:tc>
          <w:tcPr>
            <w:tcW w:w="896" w:type="dxa"/>
            <w:noWrap/>
            <w:hideMark/>
          </w:tcPr>
          <w:p w14:paraId="206224E5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664" w:type="dxa"/>
            <w:gridSpan w:val="2"/>
            <w:noWrap/>
            <w:hideMark/>
          </w:tcPr>
          <w:p w14:paraId="702E1A3D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2.3%</w:t>
            </w:r>
          </w:p>
        </w:tc>
        <w:tc>
          <w:tcPr>
            <w:tcW w:w="754" w:type="dxa"/>
            <w:noWrap/>
            <w:hideMark/>
          </w:tcPr>
          <w:p w14:paraId="33B18714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664" w:type="dxa"/>
            <w:gridSpan w:val="2"/>
            <w:noWrap/>
            <w:hideMark/>
          </w:tcPr>
          <w:p w14:paraId="3C97D9EA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0.7%</w:t>
            </w:r>
          </w:p>
        </w:tc>
        <w:tc>
          <w:tcPr>
            <w:tcW w:w="718" w:type="dxa"/>
            <w:noWrap/>
            <w:hideMark/>
          </w:tcPr>
          <w:p w14:paraId="288FC312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1</w:t>
            </w:r>
          </w:p>
        </w:tc>
      </w:tr>
      <w:tr w:rsidR="000648C6" w:rsidRPr="00D319CB" w14:paraId="419FF09F" w14:textId="77777777" w:rsidTr="00880F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</w:tcPr>
          <w:p w14:paraId="35102C8D" w14:textId="77777777" w:rsidR="000648C6" w:rsidRPr="00D319CB" w:rsidRDefault="000648C6" w:rsidP="00E43051">
            <w:pPr>
              <w:contextualSpacing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4" w:type="dxa"/>
            <w:noWrap/>
          </w:tcPr>
          <w:p w14:paraId="4889FB8F" w14:textId="77777777" w:rsidR="000648C6" w:rsidRPr="00D319CB" w:rsidRDefault="000648C6" w:rsidP="00E43051">
            <w:pPr>
              <w:ind w:right="-166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noWrap/>
          </w:tcPr>
          <w:p w14:paraId="70846AB9" w14:textId="77777777" w:rsidR="000648C6" w:rsidRPr="003564A6" w:rsidRDefault="000648C6" w:rsidP="00E43051">
            <w:pPr>
              <w:ind w:left="-44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64" w:type="dxa"/>
            <w:gridSpan w:val="2"/>
            <w:noWrap/>
          </w:tcPr>
          <w:p w14:paraId="22FF29E1" w14:textId="77777777" w:rsidR="000648C6" w:rsidRPr="00D319CB" w:rsidRDefault="000648C6" w:rsidP="00E43051">
            <w:pPr>
              <w:ind w:right="-1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4" w:type="dxa"/>
            <w:noWrap/>
          </w:tcPr>
          <w:p w14:paraId="31F65B28" w14:textId="77777777" w:rsidR="000648C6" w:rsidRPr="003564A6" w:rsidRDefault="000648C6" w:rsidP="00E43051">
            <w:pPr>
              <w:ind w:left="-18" w:right="-13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64" w:type="dxa"/>
            <w:gridSpan w:val="2"/>
            <w:noWrap/>
          </w:tcPr>
          <w:p w14:paraId="5313CCC5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3" w:type="dxa"/>
            <w:noWrap/>
          </w:tcPr>
          <w:p w14:paraId="39A38718" w14:textId="77777777" w:rsidR="000648C6" w:rsidRPr="003564A6" w:rsidRDefault="000648C6" w:rsidP="00E43051">
            <w:pPr>
              <w:ind w:left="-12" w:right="-145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43" w:type="dxa"/>
            <w:noWrap/>
          </w:tcPr>
          <w:p w14:paraId="51828247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2" w:type="dxa"/>
            <w:gridSpan w:val="3"/>
            <w:noWrap/>
          </w:tcPr>
          <w:p w14:paraId="16CCC07A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Surgical Cases</w:t>
            </w:r>
          </w:p>
        </w:tc>
        <w:tc>
          <w:tcPr>
            <w:tcW w:w="664" w:type="dxa"/>
            <w:gridSpan w:val="2"/>
            <w:noWrap/>
          </w:tcPr>
          <w:p w14:paraId="4800C443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.4%</w:t>
            </w:r>
          </w:p>
        </w:tc>
        <w:tc>
          <w:tcPr>
            <w:tcW w:w="896" w:type="dxa"/>
            <w:noWrap/>
          </w:tcPr>
          <w:p w14:paraId="6076242A" w14:textId="77777777" w:rsidR="000648C6" w:rsidRPr="003564A6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5</w:t>
            </w:r>
          </w:p>
        </w:tc>
        <w:tc>
          <w:tcPr>
            <w:tcW w:w="664" w:type="dxa"/>
            <w:gridSpan w:val="2"/>
            <w:noWrap/>
          </w:tcPr>
          <w:p w14:paraId="2F5659B1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.4%</w:t>
            </w:r>
          </w:p>
        </w:tc>
        <w:tc>
          <w:tcPr>
            <w:tcW w:w="754" w:type="dxa"/>
            <w:noWrap/>
          </w:tcPr>
          <w:p w14:paraId="1EBBAD80" w14:textId="77777777" w:rsidR="000648C6" w:rsidRPr="003564A6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664" w:type="dxa"/>
            <w:gridSpan w:val="2"/>
            <w:noWrap/>
          </w:tcPr>
          <w:p w14:paraId="20FBC4F2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.8%</w:t>
            </w:r>
          </w:p>
        </w:tc>
        <w:tc>
          <w:tcPr>
            <w:tcW w:w="718" w:type="dxa"/>
            <w:noWrap/>
          </w:tcPr>
          <w:p w14:paraId="75BF294A" w14:textId="77777777" w:rsidR="000648C6" w:rsidRPr="003564A6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12</w:t>
            </w:r>
          </w:p>
        </w:tc>
      </w:tr>
      <w:tr w:rsidR="000648C6" w:rsidRPr="00D319CB" w14:paraId="6C51F287" w14:textId="77777777" w:rsidTr="0088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</w:tcPr>
          <w:p w14:paraId="2FDEDD9A" w14:textId="77777777" w:rsidR="000648C6" w:rsidRPr="00D319CB" w:rsidRDefault="000648C6" w:rsidP="00E43051">
            <w:pPr>
              <w:contextualSpacing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4" w:type="dxa"/>
            <w:noWrap/>
          </w:tcPr>
          <w:p w14:paraId="13E82E9F" w14:textId="77777777" w:rsidR="000648C6" w:rsidRPr="00D319CB" w:rsidRDefault="000648C6" w:rsidP="00E43051">
            <w:pPr>
              <w:ind w:right="-166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noWrap/>
          </w:tcPr>
          <w:p w14:paraId="4D513CCA" w14:textId="77777777" w:rsidR="000648C6" w:rsidRPr="003564A6" w:rsidRDefault="000648C6" w:rsidP="00E43051">
            <w:pPr>
              <w:ind w:left="-44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64" w:type="dxa"/>
            <w:gridSpan w:val="2"/>
            <w:noWrap/>
          </w:tcPr>
          <w:p w14:paraId="4095DF9C" w14:textId="77777777" w:rsidR="000648C6" w:rsidRPr="00D319CB" w:rsidRDefault="000648C6" w:rsidP="00E43051">
            <w:pPr>
              <w:ind w:right="-1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4" w:type="dxa"/>
            <w:noWrap/>
          </w:tcPr>
          <w:p w14:paraId="50B02F6C" w14:textId="77777777" w:rsidR="000648C6" w:rsidRPr="003564A6" w:rsidRDefault="000648C6" w:rsidP="00E43051">
            <w:pPr>
              <w:ind w:left="-18" w:right="-13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64" w:type="dxa"/>
            <w:gridSpan w:val="2"/>
            <w:noWrap/>
          </w:tcPr>
          <w:p w14:paraId="12183494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3" w:type="dxa"/>
            <w:noWrap/>
          </w:tcPr>
          <w:p w14:paraId="45A5CC49" w14:textId="77777777" w:rsidR="000648C6" w:rsidRPr="003564A6" w:rsidRDefault="000648C6" w:rsidP="00E43051">
            <w:pPr>
              <w:ind w:left="-12" w:right="-14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43" w:type="dxa"/>
            <w:noWrap/>
          </w:tcPr>
          <w:p w14:paraId="049AE10B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2" w:type="dxa"/>
            <w:gridSpan w:val="3"/>
            <w:noWrap/>
          </w:tcPr>
          <w:p w14:paraId="44B81247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Cardiovascular System</w:t>
            </w:r>
          </w:p>
        </w:tc>
        <w:tc>
          <w:tcPr>
            <w:tcW w:w="664" w:type="dxa"/>
            <w:gridSpan w:val="2"/>
            <w:noWrap/>
          </w:tcPr>
          <w:p w14:paraId="64A1F8DF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0.8%</w:t>
            </w:r>
          </w:p>
        </w:tc>
        <w:tc>
          <w:tcPr>
            <w:tcW w:w="896" w:type="dxa"/>
            <w:noWrap/>
          </w:tcPr>
          <w:p w14:paraId="34D55D00" w14:textId="77777777" w:rsidR="000648C6" w:rsidRPr="003564A6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64" w:type="dxa"/>
            <w:gridSpan w:val="2"/>
            <w:noWrap/>
          </w:tcPr>
          <w:p w14:paraId="785DA89B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0.8%</w:t>
            </w:r>
          </w:p>
        </w:tc>
        <w:tc>
          <w:tcPr>
            <w:tcW w:w="754" w:type="dxa"/>
            <w:noWrap/>
          </w:tcPr>
          <w:p w14:paraId="3C1A39D2" w14:textId="77777777" w:rsidR="000648C6" w:rsidRPr="003564A6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64" w:type="dxa"/>
            <w:gridSpan w:val="2"/>
            <w:noWrap/>
          </w:tcPr>
          <w:p w14:paraId="5528FC56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1.2%</w:t>
            </w:r>
          </w:p>
        </w:tc>
        <w:tc>
          <w:tcPr>
            <w:tcW w:w="718" w:type="dxa"/>
            <w:noWrap/>
          </w:tcPr>
          <w:p w14:paraId="20656149" w14:textId="77777777" w:rsidR="000648C6" w:rsidRPr="003564A6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5</w:t>
            </w:r>
          </w:p>
        </w:tc>
      </w:tr>
      <w:tr w:rsidR="000648C6" w:rsidRPr="00D319CB" w14:paraId="4AFB9054" w14:textId="77777777" w:rsidTr="00880F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</w:tcPr>
          <w:p w14:paraId="1ED20A0C" w14:textId="77777777" w:rsidR="000648C6" w:rsidRPr="00D319CB" w:rsidRDefault="000648C6" w:rsidP="00E43051">
            <w:pPr>
              <w:contextualSpacing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4" w:type="dxa"/>
            <w:noWrap/>
          </w:tcPr>
          <w:p w14:paraId="7AD84280" w14:textId="77777777" w:rsidR="000648C6" w:rsidRPr="00D319CB" w:rsidRDefault="000648C6" w:rsidP="00E43051">
            <w:pPr>
              <w:ind w:right="-166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noWrap/>
          </w:tcPr>
          <w:p w14:paraId="557C2807" w14:textId="77777777" w:rsidR="000648C6" w:rsidRPr="003564A6" w:rsidRDefault="000648C6" w:rsidP="00E43051">
            <w:pPr>
              <w:ind w:left="-44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64" w:type="dxa"/>
            <w:gridSpan w:val="2"/>
            <w:noWrap/>
          </w:tcPr>
          <w:p w14:paraId="17187461" w14:textId="77777777" w:rsidR="000648C6" w:rsidRPr="00D319CB" w:rsidRDefault="000648C6" w:rsidP="00E43051">
            <w:pPr>
              <w:ind w:right="-1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4" w:type="dxa"/>
            <w:noWrap/>
          </w:tcPr>
          <w:p w14:paraId="20356CEE" w14:textId="77777777" w:rsidR="000648C6" w:rsidRPr="003564A6" w:rsidRDefault="000648C6" w:rsidP="00E43051">
            <w:pPr>
              <w:ind w:left="-18" w:right="-13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64" w:type="dxa"/>
            <w:gridSpan w:val="2"/>
            <w:noWrap/>
          </w:tcPr>
          <w:p w14:paraId="3CA0A913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3" w:type="dxa"/>
            <w:noWrap/>
          </w:tcPr>
          <w:p w14:paraId="7A8303BB" w14:textId="77777777" w:rsidR="000648C6" w:rsidRPr="003564A6" w:rsidRDefault="000648C6" w:rsidP="00E43051">
            <w:pPr>
              <w:ind w:left="-12" w:right="-145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43" w:type="dxa"/>
            <w:noWrap/>
          </w:tcPr>
          <w:p w14:paraId="0F33283B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2" w:type="dxa"/>
            <w:gridSpan w:val="3"/>
            <w:noWrap/>
          </w:tcPr>
          <w:p w14:paraId="389B0652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Road Traffic Accidents</w:t>
            </w:r>
          </w:p>
        </w:tc>
        <w:tc>
          <w:tcPr>
            <w:tcW w:w="664" w:type="dxa"/>
            <w:gridSpan w:val="2"/>
            <w:noWrap/>
          </w:tcPr>
          <w:p w14:paraId="2E4E5C0B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0.7%</w:t>
            </w:r>
          </w:p>
        </w:tc>
        <w:tc>
          <w:tcPr>
            <w:tcW w:w="896" w:type="dxa"/>
            <w:noWrap/>
          </w:tcPr>
          <w:p w14:paraId="0F2DED30" w14:textId="77777777" w:rsidR="000648C6" w:rsidRPr="003564A6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64" w:type="dxa"/>
            <w:gridSpan w:val="2"/>
            <w:noWrap/>
          </w:tcPr>
          <w:p w14:paraId="6FF10015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0.8%</w:t>
            </w:r>
          </w:p>
        </w:tc>
        <w:tc>
          <w:tcPr>
            <w:tcW w:w="754" w:type="dxa"/>
            <w:noWrap/>
          </w:tcPr>
          <w:p w14:paraId="0B9D27EF" w14:textId="77777777" w:rsidR="000648C6" w:rsidRPr="003564A6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64" w:type="dxa"/>
            <w:gridSpan w:val="2"/>
            <w:noWrap/>
          </w:tcPr>
          <w:p w14:paraId="2711AA82" w14:textId="77777777" w:rsidR="000648C6" w:rsidRPr="00D319CB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0.1%</w:t>
            </w:r>
          </w:p>
        </w:tc>
        <w:tc>
          <w:tcPr>
            <w:tcW w:w="718" w:type="dxa"/>
            <w:noWrap/>
          </w:tcPr>
          <w:p w14:paraId="6BC6F6EB" w14:textId="77777777" w:rsidR="000648C6" w:rsidRPr="003564A6" w:rsidRDefault="000648C6" w:rsidP="00E4305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0</w:t>
            </w:r>
          </w:p>
        </w:tc>
      </w:tr>
      <w:tr w:rsidR="000648C6" w:rsidRPr="00D319CB" w14:paraId="75863004" w14:textId="77777777" w:rsidTr="0088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single" w:sz="4" w:space="0" w:color="auto"/>
            </w:tcBorders>
            <w:noWrap/>
          </w:tcPr>
          <w:p w14:paraId="2FDCC334" w14:textId="77777777" w:rsidR="000648C6" w:rsidRPr="00D319CB" w:rsidRDefault="000648C6" w:rsidP="00E43051">
            <w:pPr>
              <w:contextualSpacing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noWrap/>
          </w:tcPr>
          <w:p w14:paraId="43396FD1" w14:textId="77777777" w:rsidR="000648C6" w:rsidRPr="00D319CB" w:rsidRDefault="000648C6" w:rsidP="00E43051">
            <w:pPr>
              <w:ind w:right="-166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tcBorders>
              <w:bottom w:val="single" w:sz="4" w:space="0" w:color="auto"/>
            </w:tcBorders>
            <w:noWrap/>
          </w:tcPr>
          <w:p w14:paraId="0D837B2C" w14:textId="77777777" w:rsidR="000648C6" w:rsidRPr="003564A6" w:rsidRDefault="000648C6" w:rsidP="00E43051">
            <w:pPr>
              <w:ind w:left="-44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64" w:type="dxa"/>
            <w:gridSpan w:val="2"/>
            <w:tcBorders>
              <w:bottom w:val="single" w:sz="4" w:space="0" w:color="auto"/>
            </w:tcBorders>
            <w:noWrap/>
          </w:tcPr>
          <w:p w14:paraId="0818FD16" w14:textId="77777777" w:rsidR="000648C6" w:rsidRPr="00D319CB" w:rsidRDefault="000648C6" w:rsidP="00E43051">
            <w:pPr>
              <w:ind w:right="-1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noWrap/>
          </w:tcPr>
          <w:p w14:paraId="41B1EE03" w14:textId="77777777" w:rsidR="000648C6" w:rsidRPr="003564A6" w:rsidRDefault="000648C6" w:rsidP="00E43051">
            <w:pPr>
              <w:ind w:left="-18" w:right="-13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64" w:type="dxa"/>
            <w:gridSpan w:val="2"/>
            <w:tcBorders>
              <w:bottom w:val="single" w:sz="4" w:space="0" w:color="auto"/>
            </w:tcBorders>
            <w:noWrap/>
          </w:tcPr>
          <w:p w14:paraId="6204CBB2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noWrap/>
          </w:tcPr>
          <w:p w14:paraId="6D074700" w14:textId="77777777" w:rsidR="000648C6" w:rsidRPr="003564A6" w:rsidRDefault="000648C6" w:rsidP="00E43051">
            <w:pPr>
              <w:ind w:left="-12" w:right="-14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noWrap/>
          </w:tcPr>
          <w:p w14:paraId="4B3BB4F3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2" w:type="dxa"/>
            <w:gridSpan w:val="3"/>
            <w:tcBorders>
              <w:bottom w:val="single" w:sz="4" w:space="0" w:color="auto"/>
            </w:tcBorders>
            <w:noWrap/>
          </w:tcPr>
          <w:p w14:paraId="4C99A21F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Aural Problems</w:t>
            </w:r>
          </w:p>
        </w:tc>
        <w:tc>
          <w:tcPr>
            <w:tcW w:w="664" w:type="dxa"/>
            <w:gridSpan w:val="2"/>
            <w:tcBorders>
              <w:bottom w:val="single" w:sz="4" w:space="0" w:color="auto"/>
            </w:tcBorders>
            <w:noWrap/>
          </w:tcPr>
          <w:p w14:paraId="3CED62EB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0.2%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</w:tcPr>
          <w:p w14:paraId="79F89B2C" w14:textId="77777777" w:rsidR="000648C6" w:rsidRPr="003564A6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664" w:type="dxa"/>
            <w:gridSpan w:val="2"/>
            <w:tcBorders>
              <w:bottom w:val="single" w:sz="4" w:space="0" w:color="auto"/>
            </w:tcBorders>
            <w:noWrap/>
          </w:tcPr>
          <w:p w14:paraId="5165E3F7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0.3%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noWrap/>
          </w:tcPr>
          <w:p w14:paraId="4CE753AB" w14:textId="77777777" w:rsidR="000648C6" w:rsidRPr="003564A6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1</w:t>
            </w:r>
          </w:p>
        </w:tc>
        <w:tc>
          <w:tcPr>
            <w:tcW w:w="664" w:type="dxa"/>
            <w:gridSpan w:val="2"/>
            <w:tcBorders>
              <w:bottom w:val="single" w:sz="4" w:space="0" w:color="auto"/>
            </w:tcBorders>
            <w:noWrap/>
          </w:tcPr>
          <w:p w14:paraId="6181B843" w14:textId="77777777" w:rsidR="000648C6" w:rsidRPr="00D319CB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319CB">
              <w:rPr>
                <w:rFonts w:cstheme="minorHAnsi"/>
                <w:sz w:val="18"/>
                <w:szCs w:val="18"/>
                <w:lang w:val="en-US"/>
              </w:rPr>
              <w:t>0.1%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</w:tcPr>
          <w:p w14:paraId="4886C6D2" w14:textId="77777777" w:rsidR="000648C6" w:rsidRPr="003564A6" w:rsidRDefault="000648C6" w:rsidP="00E4305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3564A6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Pr="00D319CB">
              <w:rPr>
                <w:rFonts w:cstheme="minorHAnsi"/>
                <w:sz w:val="18"/>
                <w:szCs w:val="18"/>
                <w:lang w:val="en-US"/>
              </w:rPr>
              <w:t>0.00</w:t>
            </w:r>
          </w:p>
        </w:tc>
      </w:tr>
    </w:tbl>
    <w:p w14:paraId="2E3CB6DC" w14:textId="77777777" w:rsidR="00880F05" w:rsidRDefault="00880F05" w:rsidP="00880F05">
      <w:pPr>
        <w:pStyle w:val="Caption"/>
        <w:keepNext/>
      </w:pPr>
    </w:p>
    <w:p w14:paraId="2156FBD9" w14:textId="77777777" w:rsidR="00DA5FDE" w:rsidRDefault="00DA5FDE">
      <w:pPr>
        <w:rPr>
          <w:b/>
          <w:bCs/>
        </w:rPr>
        <w:sectPr w:rsidR="00DA5FDE" w:rsidSect="00DA5FDE">
          <w:pgSz w:w="15840" w:h="12240" w:orient="landscape"/>
          <w:pgMar w:top="1440" w:right="1134" w:bottom="1440" w:left="1135" w:header="720" w:footer="720" w:gutter="0"/>
          <w:cols w:space="720"/>
          <w:docGrid w:linePitch="360"/>
        </w:sectPr>
      </w:pPr>
    </w:p>
    <w:p w14:paraId="50F751F7" w14:textId="77777777" w:rsidR="00D545F4" w:rsidRPr="00880F05" w:rsidRDefault="00D545F4">
      <w:pPr>
        <w:rPr>
          <w:b/>
          <w:bCs/>
        </w:rPr>
      </w:pPr>
    </w:p>
    <w:p w14:paraId="7A0CA017" w14:textId="77777777" w:rsidR="00D545F4" w:rsidRDefault="00D545F4">
      <w:pPr>
        <w:rPr>
          <w:b/>
          <w:bCs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728"/>
        <w:tblW w:w="1068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0926"/>
      </w:tblGrid>
      <w:tr w:rsidR="00BA782E" w14:paraId="76231B04" w14:textId="77777777" w:rsidTr="00BA782E">
        <w:tc>
          <w:tcPr>
            <w:tcW w:w="10686" w:type="dxa"/>
          </w:tcPr>
          <w:p w14:paraId="747636D9" w14:textId="77777777" w:rsidR="00BA782E" w:rsidRDefault="00BA782E" w:rsidP="00BA782E">
            <w:pPr>
              <w:rPr>
                <w:b/>
                <w:bCs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03C44CF4" wp14:editId="1CC8ED75">
                  <wp:extent cx="6496050" cy="2259965"/>
                  <wp:effectExtent l="0" t="0" r="0" b="6985"/>
                  <wp:docPr id="1" name="Picture 1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, line chart&#10;&#10;Description automatically generated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96050" cy="2259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782E" w14:paraId="419171B7" w14:textId="77777777" w:rsidTr="00BA782E">
        <w:tc>
          <w:tcPr>
            <w:tcW w:w="10686" w:type="dxa"/>
          </w:tcPr>
          <w:p w14:paraId="22C92E45" w14:textId="77777777" w:rsidR="00BA782E" w:rsidRDefault="00BA782E" w:rsidP="00BA782E">
            <w:pPr>
              <w:ind w:left="-546" w:firstLine="546"/>
              <w:rPr>
                <w:noProof/>
              </w:rPr>
            </w:pPr>
          </w:p>
          <w:p w14:paraId="3BD04FC8" w14:textId="7818E6FD" w:rsidR="00671D8C" w:rsidRDefault="00671D8C" w:rsidP="00BA782E">
            <w:pPr>
              <w:ind w:left="-546" w:firstLine="546"/>
              <w:rPr>
                <w:b/>
                <w:bCs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6E6269CC" wp14:editId="5081BAE8">
                  <wp:extent cx="6800850" cy="3131185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00850" cy="3131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9E4A943" w14:textId="77777777" w:rsidR="000648C6" w:rsidRDefault="000648C6">
      <w:pPr>
        <w:rPr>
          <w:b/>
          <w:bCs/>
          <w:lang w:val="en-US"/>
        </w:rPr>
      </w:pPr>
    </w:p>
    <w:p w14:paraId="086D692F" w14:textId="77777777" w:rsidR="00B01894" w:rsidRDefault="00B01894">
      <w:pPr>
        <w:rPr>
          <w:b/>
          <w:bCs/>
          <w:lang w:val="en-US"/>
        </w:rPr>
      </w:pPr>
    </w:p>
    <w:p w14:paraId="53F8E8FE" w14:textId="77777777" w:rsidR="006A79FB" w:rsidRDefault="006A79FB" w:rsidP="00B01894">
      <w:pPr>
        <w:pStyle w:val="Caption"/>
        <w:keepNext/>
      </w:pPr>
    </w:p>
    <w:p w14:paraId="2CEC384B" w14:textId="30B64192" w:rsidR="00B01894" w:rsidRDefault="00CF6779" w:rsidP="00B01894">
      <w:pPr>
        <w:pStyle w:val="Caption"/>
        <w:keepNext/>
      </w:pPr>
      <w:r>
        <w:t xml:space="preserve">Supplement </w:t>
      </w:r>
      <w:r w:rsidR="005E2D9A">
        <w:t xml:space="preserve">4 </w:t>
      </w:r>
      <w:r w:rsidR="00CF42D6">
        <w:t>Figure</w:t>
      </w:r>
      <w:r w:rsidR="00B01894">
        <w:t xml:space="preserve"> </w:t>
      </w:r>
      <w:r>
        <w:t xml:space="preserve">1 </w:t>
      </w:r>
      <w:r w:rsidR="00B01894">
        <w:t xml:space="preserve">- Overall proportion of </w:t>
      </w:r>
      <w:r w:rsidR="005310AF">
        <w:t xml:space="preserve">clinical findings by category </w:t>
      </w:r>
      <w:r w:rsidR="00B01894">
        <w:t xml:space="preserve">for all countries using </w:t>
      </w:r>
      <w:r w:rsidR="005310AF">
        <w:t>findings</w:t>
      </w:r>
      <w:r w:rsidR="00B01894">
        <w:t xml:space="preserve"> category 1 (top)</w:t>
      </w:r>
      <w:r w:rsidR="003346A5">
        <w:t xml:space="preserve"> </w:t>
      </w:r>
      <w:r w:rsidR="003346A5" w:rsidRPr="0005702C">
        <w:t xml:space="preserve">in </w:t>
      </w:r>
      <w:r w:rsidR="003346A5">
        <w:t xml:space="preserve">a </w:t>
      </w:r>
      <w:r w:rsidR="003346A5" w:rsidRPr="0005702C">
        <w:t xml:space="preserve">retrospective </w:t>
      </w:r>
      <w:r w:rsidR="003346A5">
        <w:t>study o</w:t>
      </w:r>
      <w:r w:rsidR="003346A5" w:rsidRPr="0005702C">
        <w:t>f clinical findings of working equids in low- and middle-income countries presenting to an international NGO</w:t>
      </w:r>
      <w:r w:rsidR="003346A5">
        <w:t xml:space="preserve"> between January 2005 and March 2021</w:t>
      </w:r>
      <w:r w:rsidR="00B01894">
        <w:t xml:space="preserve">. Overall proportion of </w:t>
      </w:r>
      <w:r w:rsidR="005310AF">
        <w:t xml:space="preserve">clinical finding categories </w:t>
      </w:r>
      <w:r w:rsidR="00B01894">
        <w:t xml:space="preserve">for all countries between May 2016 and March 2021 using </w:t>
      </w:r>
      <w:r w:rsidR="005310AF">
        <w:t xml:space="preserve">findings </w:t>
      </w:r>
      <w:r w:rsidR="00B01894">
        <w:t>category 2 (bottom).</w:t>
      </w:r>
      <w:r w:rsidR="007D1E9D">
        <w:t xml:space="preserve"> </w:t>
      </w:r>
      <w:r w:rsidR="007D1E9D" w:rsidRPr="007D1E9D">
        <w:t xml:space="preserve">Solid curve lines generated with </w:t>
      </w:r>
      <w:proofErr w:type="spellStart"/>
      <w:r w:rsidR="007D1E9D" w:rsidRPr="007D1E9D">
        <w:t>geom_</w:t>
      </w:r>
      <w:proofErr w:type="gramStart"/>
      <w:r w:rsidR="007D1E9D" w:rsidRPr="007D1E9D">
        <w:t>smooth</w:t>
      </w:r>
      <w:proofErr w:type="spellEnd"/>
      <w:r w:rsidR="007D1E9D" w:rsidRPr="007D1E9D">
        <w:t>(</w:t>
      </w:r>
      <w:proofErr w:type="gramEnd"/>
      <w:r w:rsidR="007D1E9D" w:rsidRPr="007D1E9D">
        <w:t>) function and LOESS smoother method in R 4.2.1.</w:t>
      </w:r>
    </w:p>
    <w:p w14:paraId="523779DF" w14:textId="4CE9D800" w:rsidR="00B21F81" w:rsidRDefault="00B21F81">
      <w:pPr>
        <w:rPr>
          <w:b/>
          <w:bCs/>
          <w:lang w:val="en-US"/>
        </w:rPr>
      </w:pPr>
    </w:p>
    <w:p w14:paraId="22994BE8" w14:textId="37384CC0" w:rsidR="001A2101" w:rsidRDefault="001A2101">
      <w:pPr>
        <w:rPr>
          <w:b/>
          <w:bCs/>
          <w:lang w:val="en-US"/>
        </w:rPr>
      </w:pPr>
    </w:p>
    <w:p w14:paraId="6CCA0D45" w14:textId="34C4E417" w:rsidR="001A2101" w:rsidRDefault="001A2101" w:rsidP="001A2101">
      <w:pPr>
        <w:rPr>
          <w:lang w:val="en-US"/>
        </w:rPr>
      </w:pPr>
    </w:p>
    <w:p w14:paraId="4B34663A" w14:textId="7D7BA058" w:rsidR="004C0E05" w:rsidRPr="001A2101" w:rsidRDefault="004C0E05" w:rsidP="001A2101">
      <w:pPr>
        <w:rPr>
          <w:lang w:val="en-US"/>
        </w:rPr>
      </w:pPr>
    </w:p>
    <w:p w14:paraId="067EA8EE" w14:textId="1CDC2F4E" w:rsidR="001A2101" w:rsidRDefault="001A2101" w:rsidP="001A2101">
      <w:pPr>
        <w:rPr>
          <w:lang w:val="en-US"/>
        </w:rPr>
      </w:pPr>
    </w:p>
    <w:p w14:paraId="460F9635" w14:textId="27027E32" w:rsidR="00CF6779" w:rsidRDefault="00CF6779" w:rsidP="001A2101">
      <w:pPr>
        <w:rPr>
          <w:lang w:val="en-US"/>
        </w:rPr>
      </w:pPr>
    </w:p>
    <w:p w14:paraId="32995DE3" w14:textId="1413FBCF" w:rsidR="00DC36E2" w:rsidRDefault="00715E70" w:rsidP="00DC36E2">
      <w:r w:rsidRPr="00715E70">
        <w:rPr>
          <w:noProof/>
        </w:rPr>
        <w:drawing>
          <wp:inline distT="0" distB="0" distL="0" distR="0" wp14:anchorId="5DAFE0BE" wp14:editId="4B06075C">
            <wp:extent cx="5943600" cy="2736850"/>
            <wp:effectExtent l="0" t="0" r="0" b="6350"/>
            <wp:docPr id="14" name="Picture 1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BF5DA" w14:textId="06567103" w:rsidR="00177778" w:rsidRDefault="00715E70" w:rsidP="00DC36E2">
      <w:r w:rsidRPr="00715E70">
        <w:rPr>
          <w:noProof/>
        </w:rPr>
        <w:drawing>
          <wp:inline distT="0" distB="0" distL="0" distR="0" wp14:anchorId="3D3A2AB9" wp14:editId="4C175968">
            <wp:extent cx="5943600" cy="2736850"/>
            <wp:effectExtent l="0" t="0" r="0" b="6350"/>
            <wp:docPr id="15" name="Picture 1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line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393AC" w14:textId="68C93811" w:rsidR="00DC36E2" w:rsidRPr="00216AAB" w:rsidRDefault="00DC36E2" w:rsidP="003346A5">
      <w:pPr>
        <w:pStyle w:val="Caption"/>
        <w:jc w:val="both"/>
        <w:rPr>
          <w:rFonts w:cstheme="minorHAnsi"/>
          <w:noProof/>
          <w:lang w:val="en-AU"/>
        </w:rPr>
      </w:pPr>
      <w:r>
        <w:t xml:space="preserve">Supplement </w:t>
      </w:r>
      <w:r w:rsidR="005E2D9A">
        <w:t xml:space="preserve">4 </w:t>
      </w:r>
      <w:r>
        <w:t xml:space="preserve">Figure 1.1 - </w:t>
      </w:r>
      <w:r w:rsidRPr="005B62DF">
        <w:t>Overall proportion of</w:t>
      </w:r>
      <w:r>
        <w:t xml:space="preserve"> the 6 most common</w:t>
      </w:r>
      <w:r w:rsidRPr="005B62DF">
        <w:t xml:space="preserve"> </w:t>
      </w:r>
      <w:r w:rsidR="005310AF">
        <w:t>clinical finding categories</w:t>
      </w:r>
      <w:r w:rsidRPr="005B62DF">
        <w:t xml:space="preserve"> </w:t>
      </w:r>
      <w:r>
        <w:t>by species</w:t>
      </w:r>
      <w:r w:rsidRPr="005B62DF">
        <w:t xml:space="preserve"> using category 1 (</w:t>
      </w:r>
      <w:r w:rsidR="00177778">
        <w:t>top</w:t>
      </w:r>
      <w:r w:rsidRPr="005B62DF">
        <w:t>)</w:t>
      </w:r>
      <w:r w:rsidR="003346A5">
        <w:t xml:space="preserve"> </w:t>
      </w:r>
      <w:r w:rsidR="003346A5" w:rsidRPr="0005702C">
        <w:t xml:space="preserve">in </w:t>
      </w:r>
      <w:r w:rsidR="003346A5">
        <w:t xml:space="preserve">a </w:t>
      </w:r>
      <w:r w:rsidR="003346A5" w:rsidRPr="0005702C">
        <w:t xml:space="preserve">retrospective </w:t>
      </w:r>
      <w:r w:rsidR="003346A5">
        <w:t>study o</w:t>
      </w:r>
      <w:r w:rsidR="003346A5" w:rsidRPr="0005702C">
        <w:t>f clinical findings of working equids in low- and middle-income countries presenting to an international NGO</w:t>
      </w:r>
      <w:r w:rsidR="003346A5">
        <w:t xml:space="preserve"> between January 2005 and March 2021</w:t>
      </w:r>
      <w:r>
        <w:t>; and o</w:t>
      </w:r>
      <w:r w:rsidRPr="005B62DF">
        <w:t xml:space="preserve">verall proportion of </w:t>
      </w:r>
      <w:r>
        <w:t xml:space="preserve">the 6 most common </w:t>
      </w:r>
      <w:r w:rsidR="005310AF">
        <w:t>clinical finding categories</w:t>
      </w:r>
      <w:r>
        <w:t xml:space="preserve"> by species</w:t>
      </w:r>
      <w:r w:rsidRPr="005B62DF">
        <w:t xml:space="preserve"> between May 2016 and March 2021 using </w:t>
      </w:r>
      <w:r>
        <w:t>an alternative categor</w:t>
      </w:r>
      <w:r w:rsidR="005310AF">
        <w:t>isation</w:t>
      </w:r>
      <w:r>
        <w:t xml:space="preserve"> (</w:t>
      </w:r>
      <w:r w:rsidR="005310AF">
        <w:t>findings</w:t>
      </w:r>
      <w:r w:rsidRPr="00242DF6">
        <w:t xml:space="preserve"> category 2) (</w:t>
      </w:r>
      <w:r w:rsidR="00177778">
        <w:t>bottom</w:t>
      </w:r>
      <w:r w:rsidRPr="00242DF6">
        <w:t>).</w:t>
      </w:r>
      <w:r w:rsidR="007D1E9D">
        <w:t xml:space="preserve"> </w:t>
      </w:r>
      <w:r w:rsidR="007D1E9D" w:rsidRPr="007D1E9D">
        <w:t xml:space="preserve">Solid curve lines generated with </w:t>
      </w:r>
      <w:proofErr w:type="spellStart"/>
      <w:r w:rsidR="007D1E9D" w:rsidRPr="007D1E9D">
        <w:t>geom_</w:t>
      </w:r>
      <w:proofErr w:type="gramStart"/>
      <w:r w:rsidR="007D1E9D" w:rsidRPr="007D1E9D">
        <w:t>smooth</w:t>
      </w:r>
      <w:proofErr w:type="spellEnd"/>
      <w:r w:rsidR="007D1E9D" w:rsidRPr="007D1E9D">
        <w:t>(</w:t>
      </w:r>
      <w:proofErr w:type="gramEnd"/>
      <w:r w:rsidR="007D1E9D" w:rsidRPr="007D1E9D">
        <w:t>) function and LOESS smoother method in R 4.2.1.</w:t>
      </w:r>
    </w:p>
    <w:p w14:paraId="59D3F620" w14:textId="32690874" w:rsidR="00445C83" w:rsidRPr="00783F60" w:rsidRDefault="00DC36E2" w:rsidP="003346A5">
      <w:pPr>
        <w:jc w:val="both"/>
        <w:rPr>
          <w:lang w:val="en-AU"/>
        </w:rPr>
      </w:pPr>
      <w:r>
        <w:rPr>
          <w:lang w:val="en-AU"/>
        </w:rPr>
        <w:br w:type="page"/>
      </w:r>
    </w:p>
    <w:tbl>
      <w:tblPr>
        <w:tblStyle w:val="TableGrid"/>
        <w:tblpPr w:leftFromText="180" w:rightFromText="180" w:vertAnchor="text" w:horzAnchor="margin" w:tblpXSpec="center" w:tblpY="68"/>
        <w:tblW w:w="1003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0836"/>
      </w:tblGrid>
      <w:tr w:rsidR="00445C83" w14:paraId="4A7D6FDB" w14:textId="77777777" w:rsidTr="00A45338">
        <w:tc>
          <w:tcPr>
            <w:tcW w:w="10031" w:type="dxa"/>
          </w:tcPr>
          <w:p w14:paraId="777123F5" w14:textId="38296558" w:rsidR="00445C83" w:rsidRDefault="00671D8C" w:rsidP="00A45338">
            <w:r>
              <w:rPr>
                <w:noProof/>
              </w:rPr>
              <w:lastRenderedPageBreak/>
              <w:drawing>
                <wp:inline distT="0" distB="0" distL="0" distR="0" wp14:anchorId="2721A634" wp14:editId="50F1EC6F">
                  <wp:extent cx="6591300" cy="356933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91300" cy="3569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5C83" w14:paraId="29482EF4" w14:textId="77777777" w:rsidTr="00A45338">
        <w:tc>
          <w:tcPr>
            <w:tcW w:w="10031" w:type="dxa"/>
          </w:tcPr>
          <w:p w14:paraId="4938F628" w14:textId="26F277D7" w:rsidR="00445C83" w:rsidRDefault="00671D8C" w:rsidP="00A45338">
            <w:pPr>
              <w:tabs>
                <w:tab w:val="left" w:pos="1029"/>
              </w:tabs>
              <w:ind w:left="-106" w:firstLine="106"/>
            </w:pPr>
            <w:r>
              <w:rPr>
                <w:noProof/>
              </w:rPr>
              <w:drawing>
                <wp:inline distT="0" distB="0" distL="0" distR="0" wp14:anchorId="3EEC4B26" wp14:editId="0A0BB4B1">
                  <wp:extent cx="6743700" cy="3651885"/>
                  <wp:effectExtent l="0" t="0" r="0" b="571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43700" cy="3651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74F99B2" w14:textId="77777777" w:rsidR="006A79FB" w:rsidRDefault="006A79FB" w:rsidP="003346A5">
      <w:pPr>
        <w:pStyle w:val="Caption"/>
        <w:keepNext/>
        <w:jc w:val="both"/>
      </w:pPr>
    </w:p>
    <w:p w14:paraId="5B7020B0" w14:textId="17366FA9" w:rsidR="00445C83" w:rsidRDefault="00445C83" w:rsidP="003346A5">
      <w:pPr>
        <w:pStyle w:val="Caption"/>
        <w:keepNext/>
        <w:jc w:val="both"/>
      </w:pPr>
      <w:r>
        <w:t xml:space="preserve">Supplement </w:t>
      </w:r>
      <w:r w:rsidR="005E2D9A">
        <w:t>4</w:t>
      </w:r>
      <w:r>
        <w:t xml:space="preserve"> </w:t>
      </w:r>
      <w:r w:rsidRPr="00445C83">
        <w:t xml:space="preserve">Figure </w:t>
      </w:r>
      <w:r w:rsidR="00783F60">
        <w:t>2</w:t>
      </w:r>
      <w:r w:rsidRPr="00445C83">
        <w:t xml:space="preserve"> - Overall proportion of </w:t>
      </w:r>
      <w:r w:rsidR="005310AF">
        <w:t xml:space="preserve">clinical findings </w:t>
      </w:r>
      <w:r w:rsidRPr="00445C83">
        <w:t xml:space="preserve">(all equids) per country using </w:t>
      </w:r>
      <w:r w:rsidR="005310AF">
        <w:t>findings</w:t>
      </w:r>
      <w:r w:rsidRPr="00445C83">
        <w:t xml:space="preserve"> category 1 (top)</w:t>
      </w:r>
      <w:r w:rsidR="003346A5">
        <w:t xml:space="preserve"> </w:t>
      </w:r>
      <w:r w:rsidR="003346A5" w:rsidRPr="0005702C">
        <w:t xml:space="preserve">in </w:t>
      </w:r>
      <w:r w:rsidR="003346A5">
        <w:t xml:space="preserve">a </w:t>
      </w:r>
      <w:r w:rsidR="003346A5" w:rsidRPr="0005702C">
        <w:t xml:space="preserve">retrospective </w:t>
      </w:r>
      <w:r w:rsidR="003346A5">
        <w:t>study o</w:t>
      </w:r>
      <w:r w:rsidR="003346A5" w:rsidRPr="0005702C">
        <w:t>f clinical findings of working equids in low- and middle-income countries presenting to an international NGO</w:t>
      </w:r>
      <w:r w:rsidR="003346A5">
        <w:t xml:space="preserve"> between January 2005 and March 2021</w:t>
      </w:r>
      <w:r w:rsidRPr="00445C83">
        <w:t xml:space="preserve">. Overall proportion of </w:t>
      </w:r>
      <w:r w:rsidR="005310AF">
        <w:t>clinical findings</w:t>
      </w:r>
      <w:r w:rsidRPr="00445C83">
        <w:t xml:space="preserve"> (all equids) per country between May 2016 and March 2021 using </w:t>
      </w:r>
      <w:r w:rsidR="005310AF">
        <w:t>findings</w:t>
      </w:r>
      <w:r w:rsidRPr="00445C83">
        <w:t xml:space="preserve"> category 2 (bottom).</w:t>
      </w:r>
      <w:r w:rsidR="007D1E9D">
        <w:t xml:space="preserve"> </w:t>
      </w:r>
      <w:r w:rsidR="007D1E9D" w:rsidRPr="007D1E9D">
        <w:t xml:space="preserve">Solid curve lines generated with </w:t>
      </w:r>
      <w:proofErr w:type="spellStart"/>
      <w:r w:rsidR="007D1E9D" w:rsidRPr="007D1E9D">
        <w:t>geom_</w:t>
      </w:r>
      <w:proofErr w:type="gramStart"/>
      <w:r w:rsidR="007D1E9D" w:rsidRPr="007D1E9D">
        <w:t>smooth</w:t>
      </w:r>
      <w:proofErr w:type="spellEnd"/>
      <w:r w:rsidR="007D1E9D" w:rsidRPr="007D1E9D">
        <w:t>(</w:t>
      </w:r>
      <w:proofErr w:type="gramEnd"/>
      <w:r w:rsidR="007D1E9D" w:rsidRPr="007D1E9D">
        <w:t>) function and LOESS smoother method in R 4.2.1.</w:t>
      </w:r>
    </w:p>
    <w:p w14:paraId="7D246234" w14:textId="5282DFD6" w:rsidR="00CF6779" w:rsidRPr="00411634" w:rsidRDefault="00CF6779" w:rsidP="000352D9">
      <w:pPr>
        <w:tabs>
          <w:tab w:val="left" w:pos="2820"/>
        </w:tabs>
        <w:rPr>
          <w:noProof/>
        </w:rPr>
      </w:pPr>
    </w:p>
    <w:sectPr w:rsidR="00CF6779" w:rsidRPr="00411634" w:rsidSect="00444AFD">
      <w:pgSz w:w="12240" w:h="15840"/>
      <w:pgMar w:top="1134" w:right="1440" w:bottom="113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6AD"/>
    <w:rsid w:val="000352D9"/>
    <w:rsid w:val="000648C6"/>
    <w:rsid w:val="00071AE4"/>
    <w:rsid w:val="0016467A"/>
    <w:rsid w:val="00177778"/>
    <w:rsid w:val="001A2101"/>
    <w:rsid w:val="003346A5"/>
    <w:rsid w:val="00350B82"/>
    <w:rsid w:val="00355074"/>
    <w:rsid w:val="00411634"/>
    <w:rsid w:val="00444AFD"/>
    <w:rsid w:val="00445C83"/>
    <w:rsid w:val="004C0E05"/>
    <w:rsid w:val="00514535"/>
    <w:rsid w:val="00522028"/>
    <w:rsid w:val="005310AF"/>
    <w:rsid w:val="005E2D9A"/>
    <w:rsid w:val="005E5844"/>
    <w:rsid w:val="00671D8C"/>
    <w:rsid w:val="006A79FB"/>
    <w:rsid w:val="00715E70"/>
    <w:rsid w:val="00783F60"/>
    <w:rsid w:val="007D1E9D"/>
    <w:rsid w:val="00862791"/>
    <w:rsid w:val="00880F05"/>
    <w:rsid w:val="00935307"/>
    <w:rsid w:val="009506AD"/>
    <w:rsid w:val="00953FDD"/>
    <w:rsid w:val="00994CDA"/>
    <w:rsid w:val="00A54A25"/>
    <w:rsid w:val="00A81947"/>
    <w:rsid w:val="00AF7F8C"/>
    <w:rsid w:val="00B01894"/>
    <w:rsid w:val="00B21F81"/>
    <w:rsid w:val="00BA782E"/>
    <w:rsid w:val="00C03712"/>
    <w:rsid w:val="00CF42D6"/>
    <w:rsid w:val="00CF6779"/>
    <w:rsid w:val="00D15F38"/>
    <w:rsid w:val="00D545F4"/>
    <w:rsid w:val="00DA5FDE"/>
    <w:rsid w:val="00DC36E2"/>
    <w:rsid w:val="00E6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EE4AA4"/>
  <w15:chartTrackingRefBased/>
  <w15:docId w15:val="{02EDD6A5-EDAC-47DD-BF3E-235C3837F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1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018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1Light-Accent3">
    <w:name w:val="List Table 1 Light Accent 3"/>
    <w:basedOn w:val="TableNormal"/>
    <w:uiPriority w:val="46"/>
    <w:rsid w:val="00D545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45C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5C83"/>
    <w:pPr>
      <w:spacing w:after="12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5C83"/>
    <w:rPr>
      <w:rFonts w:eastAsiaTheme="minorEastAsia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E2D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4</Pages>
  <Words>586</Words>
  <Characters>3218</Characters>
  <Application>Microsoft Office Word</Application>
  <DocSecurity>0</DocSecurity>
  <Lines>291</Lines>
  <Paragraphs>2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Merridale-Punter</dc:creator>
  <cp:keywords/>
  <dc:description/>
  <cp:lastModifiedBy>Mathilde Seabra Merridale Punter</cp:lastModifiedBy>
  <cp:revision>47</cp:revision>
  <dcterms:created xsi:type="dcterms:W3CDTF">2022-10-21T02:15:00Z</dcterms:created>
  <dcterms:modified xsi:type="dcterms:W3CDTF">2024-05-25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db076cc1d1e6b64173929a0771cd951dce24a903a07547c2b53fec270a15f7</vt:lpwstr>
  </property>
</Properties>
</file>